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9F41F" w14:textId="2E0A804F" w:rsidR="005226F6" w:rsidRPr="00112DE1" w:rsidRDefault="005226F6" w:rsidP="005226F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12DE1">
        <w:rPr>
          <w:rFonts w:ascii="Times New Roman" w:hAnsi="Times New Roman" w:cs="Times New Roman"/>
          <w:color w:val="000000" w:themeColor="text1"/>
          <w:lang w:val="en-US"/>
        </w:rPr>
        <w:t>Appendix 1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D</w:t>
      </w:r>
      <w:r w:rsidRPr="00112DE1">
        <w:rPr>
          <w:rFonts w:ascii="Times New Roman" w:hAnsi="Times New Roman" w:cs="Times New Roman"/>
          <w:color w:val="000000" w:themeColor="text1"/>
          <w:lang w:val="en-US"/>
        </w:rPr>
        <w:t xml:space="preserve">escriptive statistics of the remaining variables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f the logistic regression </w:t>
      </w:r>
      <w:r w:rsidRPr="00112DE1">
        <w:rPr>
          <w:rFonts w:ascii="Times New Roman" w:hAnsi="Times New Roman" w:cs="Times New Roman"/>
          <w:color w:val="000000" w:themeColor="text1"/>
          <w:lang w:val="en-US"/>
        </w:rPr>
        <w:t>that were not found to be essential</w:t>
      </w:r>
    </w:p>
    <w:p w14:paraId="3DC7008F" w14:textId="77777777" w:rsidR="005226F6" w:rsidRPr="005226F6" w:rsidRDefault="005226F6" w:rsidP="005226F6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9"/>
        <w:gridCol w:w="186"/>
        <w:gridCol w:w="1279"/>
        <w:gridCol w:w="186"/>
        <w:gridCol w:w="1005"/>
        <w:gridCol w:w="186"/>
        <w:gridCol w:w="915"/>
        <w:gridCol w:w="186"/>
        <w:gridCol w:w="833"/>
        <w:gridCol w:w="208"/>
        <w:gridCol w:w="857"/>
        <w:gridCol w:w="228"/>
      </w:tblGrid>
      <w:tr w:rsidR="005226F6" w:rsidRPr="00112DE1" w14:paraId="79B29EB0" w14:textId="77777777" w:rsidTr="00125B80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66D49B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Descriptives</w:t>
            </w:r>
          </w:p>
        </w:tc>
      </w:tr>
      <w:tr w:rsidR="005226F6" w:rsidRPr="00112DE1" w14:paraId="6A66F430" w14:textId="77777777" w:rsidTr="00125B8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7ECDA2" w14:textId="77777777" w:rsidR="005226F6" w:rsidRPr="00112DE1" w:rsidRDefault="005226F6" w:rsidP="00125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A397E5" w14:textId="77777777" w:rsidR="005226F6" w:rsidRPr="00112DE1" w:rsidRDefault="005226F6" w:rsidP="00125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06F013" w14:textId="77777777" w:rsidR="005226F6" w:rsidRPr="00112DE1" w:rsidRDefault="005226F6" w:rsidP="00125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34F879" w14:textId="77777777" w:rsidR="005226F6" w:rsidRPr="00112DE1" w:rsidRDefault="005226F6" w:rsidP="00125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2CFF30" w14:textId="77777777" w:rsidR="005226F6" w:rsidRPr="00112DE1" w:rsidRDefault="005226F6" w:rsidP="00125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Minim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46CE58" w14:textId="77777777" w:rsidR="005226F6" w:rsidRPr="00112DE1" w:rsidRDefault="005226F6" w:rsidP="00125B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Maximum</w:t>
            </w:r>
          </w:p>
        </w:tc>
      </w:tr>
      <w:tr w:rsidR="005226F6" w:rsidRPr="00112DE1" w14:paraId="1813174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B2B6B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Distance (met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79BA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B89C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A2241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4E424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05.1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11D5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DF8F5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92.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8BA6D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B9D6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3686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689F9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96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BF46F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A4EE55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1B23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CF18F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D708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3D39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69708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51.57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0E735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C707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67.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3F34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38C7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46A7B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9DD80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53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53A6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F97DFE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C1764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Spr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4423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CBF99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32DAA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A95A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0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4CEE5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0F11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0E366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A03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868F1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D45D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C4D8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626B15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759E4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5B8E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D4193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91B6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FCAA3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55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19CBA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A5B14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6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900B0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03D18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9F4B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D238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9148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BDF201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6DB54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Sprint Distance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CFABB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ABC2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10307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20A72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7.84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8DC5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A659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3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896E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2844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292F2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3783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0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287A0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B0DE738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DDC96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8421C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0F988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BE58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0A45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3.4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D579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86790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9.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DEB3D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67AA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C24F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22E7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1D107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332CA4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C337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Accele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E900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E840C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AAD4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A718A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.27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867B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5F12F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.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899B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E4D5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4AA5A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C0D7D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568D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E56D946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60B0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61A37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9940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035F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63BC2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.2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718A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BA6C7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3.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0770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371B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6DF3A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28879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74BE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4CD7945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A007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Decele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4F906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63460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1BA5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60F2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.27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10B89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75C2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.4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E62E3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7325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32F5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5AE5B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B1BD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EBD66C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3B9D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DCF87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5EAF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84D75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46AA0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3.19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5D06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9F41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.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26C2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FE54F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DB75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F158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A2AE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F4B8046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C4E8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Power Pl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FDB5B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1D09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1B8B1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B3DC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7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1F0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0F7E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.5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D3B25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6E51E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490CF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8452B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65827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7C736B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4E43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48D5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0122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48B0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365BD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9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F22B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92F8B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5BFCC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CA9D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0C979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13B3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E8F33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07B81C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B952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Hr L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5BE4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0893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5D2B3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5030A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3.5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755A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EB3F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7.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B476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CEFC2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AB634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CFDE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7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754F9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91451A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2E063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1F0F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5B39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77272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6F79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9.64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F41FB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15F2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5.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5B894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E07E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177E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122DC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379C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254B81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DB65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Energy (k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98B0F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CA0EF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D9AD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18D9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3.0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BD07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89520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30.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CA67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C025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62CA4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5E2C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77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8B00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52153C8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6CD6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A3B9A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6C49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19FA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7146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8.47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7610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91412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7.5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7E1EB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CEAE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7CA85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53D42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6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F74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F01824C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97FA9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Player L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766CD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3B690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38E5F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C20D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77.16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36F6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34AF5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6.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373A9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F0C6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C37B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9349D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8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3AFF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D07CAAC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F07DF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1D5D3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D39A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9AA7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3E49B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0.6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9DBB5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286FE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6.8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5A3B2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C042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86D5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7714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4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1A65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3187C1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70B9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Top Speed (km/SS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856BD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7D15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77624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13B6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8.9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14F9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68140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509D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E83B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0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BA94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D9A78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C38B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10F7A7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CDC9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865D3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34D8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28E4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A4B1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9.76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F045E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B70C8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988A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ACBCF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96C0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11EE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B7B2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8AC9E0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D9895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ax Acceleration (m/s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66FE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AEB0B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EACE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D0CB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48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DE862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E4C2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2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D66C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6C2FF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78EA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90D3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0BB85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941A12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74F0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DEB8B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259F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23409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728AA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57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CC97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09633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053C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09E8F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BC52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7D05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FC19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CD0A6AB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D142D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ax Deceleration (m/s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FD355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486F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AF10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D429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5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60FC7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C237F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6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EB188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18427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B9AA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8484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9258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E68443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6E20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A5B6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42042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5C50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8553C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0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EA9FE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06234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384D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C6BE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5169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FD71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ACD7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4C1F04B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0DB5A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Work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FE2F3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672F1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878AA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E02DE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1.36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E821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2620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.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D7C26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96F5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11D7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5672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3311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7C6383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05BF2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82CB4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D3EA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19810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77ED3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5.5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3501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51DC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8.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456DA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8CAF9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39A48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9930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95D8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603B08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89CC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lastRenderedPageBreak/>
              <w:t>Player Load Per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54757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AF58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1AF93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D7887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1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B6D7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32A1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2F6F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38710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555F4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50E0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68A16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48FA2A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96E30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1A38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A876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6A01D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D66E0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5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46D35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756B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3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5E88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26FC5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B08A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776B8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64B56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7B20AA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EEA8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Hr Load Per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5745E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1B67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1BD5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9585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2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FFCF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8882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12CC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1F8E3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9F5EC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038B6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7AE2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4C0CDFC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4F90B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70AE5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C962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79DEA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000F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5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0E79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91044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3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5E577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E15C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A6007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6D475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6106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42BBFC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AB12B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Power Score (SSGs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9CBF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2F2F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FA99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A317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33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E7943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EE06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4572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0CE7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E464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C27A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1B161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643D61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6846E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75B69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A4CB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DF97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86D7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1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D997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5860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7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2C6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248C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F526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8741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B2F5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6DAECF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87D0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Speed Zone 1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1657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7F2E1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19409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EC45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27.13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4EB98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18F9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53.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5EA29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907C0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F335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56178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8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D169F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E47B98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291F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63AF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21E0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77DBA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1491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52.0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EBC0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FE78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90.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320C7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153D0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D3CCF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A6D1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5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77A3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41FA4CA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A4BF4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Speed Zone 2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A640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EC2F9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AB15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A2F9D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16.3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57FB7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569A7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89.8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715ED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5119A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10B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2029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04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906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83F4CD6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5CB8A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23D74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0669A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0019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AA49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78.7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A57A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709C9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95.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45CA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D2EF3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302A1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A5ED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90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A4117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FFA910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38D9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Speed Zone 3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B267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CF194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09197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313A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3.8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56ED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6B10E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7.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3D74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17114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E404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F5F2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86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532D3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FDDFC2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B025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608B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A36E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8A8C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1014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7.3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EA4F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E71B7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2.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535D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F46E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F148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947E4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45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BE2D5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617200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1F620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Speed Zone 4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01463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EABD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3CA2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AF812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3.4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FA16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C323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9.9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FEEE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CCFC3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4C42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17492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3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EC77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3000B2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35B4A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FE59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704C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7E3D7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9313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8.1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B2A25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09B6E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2.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A553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6514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0385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DF9C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0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5476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95482E1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9033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Speed Zone 5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BCBD8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BFDA8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2E675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07F8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4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A2E7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85A12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.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848D7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34EE5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787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08C65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D59A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F132E5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DC24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34E7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665DC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28BC1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C490B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3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F014C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9991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.9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1F04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7CA39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DE8F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E721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6CB97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3F994B9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6B1D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Speed Zone 1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40D82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B1043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FCA19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F898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22.22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CB78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79463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00.3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801E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DC4D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6839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62226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4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CD887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24F0F9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CB71D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ADAD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A114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46440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BF1F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89.2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6D961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3238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95.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7D17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B4B4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147BA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77AD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4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919D5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696627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6EC8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Speed Zone 2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7CBF8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B5DC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971A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B30F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7.6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C2979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3EABF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43.6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6EA7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6E57C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A917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B34C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7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C5B3F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EB27D2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4BAD7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9B5D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1171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7003C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4EDB1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0.1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36DDD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A341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84.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D10C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DA560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22FDF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4F7C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6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5205B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0B60E3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7E6B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Speed Zone 3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A87B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9663A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790F0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141F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9.29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CD88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BA28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0.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7466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48EC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6F67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ACCB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0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D327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F76C0E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B5D8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F8A7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80A8B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53D0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26F5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5.2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C6088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1745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4.4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19E76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CF4F8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AEA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5DEE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3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F4DAB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3532AB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2F02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Speed Zone 4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52DAD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A2FE9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DCA9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1AD4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66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00DC3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C69D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.7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54AB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091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88E2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2D39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7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C757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731A481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9BDD6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936C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06FD8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3A103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8C1F5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.8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A0F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3FB75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4.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9741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7C7B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D568C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21AE6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D696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9B4A2E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80CE0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Speed Zone 5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6C518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80C5B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CF7B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28B87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5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38BC6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00D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1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101C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D7A7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0254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242B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7773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CA419E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9C39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266A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80D5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4E78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72D1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7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C02D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544F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14DDA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8229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A4BDC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12100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FCC87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5B4CD5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1CEF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Impact Zones: 3 - 5 G (Impac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EDA7B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88E2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81F9C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584D6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0.2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9EBA9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691F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4.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B991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D3C8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80F3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B7FD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9498B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F3741C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5BF6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C622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4E518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B70E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47303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8.9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1E08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FBBD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2.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5F97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FA29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FD77B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E565F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4A1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05E0DE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2F35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Impact Zones: 5 - 10 G (Impac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9E231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B575C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73811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C6B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6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36619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B5BB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3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A3E3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2B2A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D951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9DF9C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83764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CCA6D1C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793D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0022F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9E82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BB6C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0848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6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A0A4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87BB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4DF67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F5F44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9EE1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0949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F15EB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4660213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C8CFF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Impact Zones: 10 - 15 G (Impac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DE4BA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956A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E30B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AFB39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ABE1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C593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2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E693E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C4DC5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468E4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CD70D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EDEA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83FF1D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6A9B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AE6C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43DA1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11E1D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1103B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C94A5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34EB6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37B0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7AEF6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FE2A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E78B3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3C52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69F5FD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2CA7A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Impact Zones: 15 - 20 G (Impac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29A65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003B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FA893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E329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75BC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9302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9CF0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7ADC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52CFF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1D9D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0E675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990F0C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2C1F1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B1450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182D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F6656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BEEE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9551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B1EAF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8F9B2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404BC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83A6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5803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3E4E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3536EAB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2242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Impact Zones: &gt; 20 G (Impac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139B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0FE7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E02B4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8EDC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7B55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F51C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4F8C0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C0F5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5167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5B538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A057C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5F275B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94AA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41827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362C7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550EE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876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81E5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1F1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68CDE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FAC0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682AB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C817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F357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42BDB35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9AA76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Power Play Duration Zones: 0 - 2.5 s (Power Pl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14DD8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460D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3B9D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CA39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D1D8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2313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7B44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C97D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A9B0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9452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F20E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F65443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966C7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CB28B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E572B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6D86A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2AD4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E27B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6E77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B3C8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4D5DE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871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3EF7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58D9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4EDD1D8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F645C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Power Play Duration Zones: 2.5 - 5 s (Power Pl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DF905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0A05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4CBF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1241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39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22EA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5257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.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B542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37EA5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57F1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988B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4FD6B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05B78F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984CB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C4156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769D4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BE2B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4617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6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CD34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12F11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B8AB9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BB9C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325BF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FAC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9662D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7789F5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3BD2D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Power Play Duration Zones: 5 - 7.5 s (Power Pl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13CC9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9D3BF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131F0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9ADA7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0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BAD4A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DD07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2E9A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A7AA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FFD0A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F45FC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0BF9B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F366D7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8520E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CDB8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F4D3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2428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DE43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90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F9094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E5562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64DD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5E64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DF5D3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07449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F57C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1F5901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124CB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Power Play Duration Zones: 7.5 - 10 s (Power Pl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5E43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E0123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28208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48C4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23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619D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B3B9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9861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AEF3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57BAF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B7E9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24A5B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B63C869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A5373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32A2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B59C8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427F8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3E08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2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A27A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805F4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8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3FB5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D01B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747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B908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5405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1BB600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0C0D8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Power Play Duration Zones: &gt; 10 s (Power Pl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EF1E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2A47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C9E7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8BD6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98229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4D25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3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5AC9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A1E9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4D16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19B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83FE3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E8B1EC8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6028F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1451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4021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20B61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6A81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18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B328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DBDE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C345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90E87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3D9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AB92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E713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1C3ED7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8AE8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Deceleration Zones: 0 - 1 m/s/s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C630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2F283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2642F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48D3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74.2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9943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83FA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16.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FDACB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7251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7E4C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0DAA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2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60CDC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6AF91D6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7AC14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55BE1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9AD5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C365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E00A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62.5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DCA87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8B3B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43.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3CB2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45B5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504AA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4DD2A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12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6F13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69AE24B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A789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Deceleration Zones: 1 - 2 m/s/s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1008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DF7B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5C61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CE4D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8.45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B4552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306B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0.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677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3201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A42F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AE3E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7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A3450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2C0113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85A8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5832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512A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AA12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576B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2.6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815A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2C8C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9.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E88B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E997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20F5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72934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7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8815F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DE88BDB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60DB9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Deceleration Zones: 2 - 3 m/s/s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D6338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3E14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65C70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0D21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5.0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7F2C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9935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3.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70CC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E3399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622C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06DC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1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13EF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182A76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49FE0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A3A94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245B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8478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BDEB8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1.6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164D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85B0C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0.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DB3F4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8164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ABF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FAD0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E1A4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A712241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5CE83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Deceleration Zones: 3 - 4 m/s/s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48E7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1A764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9203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96D42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.1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67A2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9A9D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.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14D43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D8C7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3305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325E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282D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1C9DBF6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BF66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68784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B11B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4404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1A0C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.9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60ED3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966C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.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685CD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BEBD0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6D1B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761D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08C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C025B9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8554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Deceleration Zones: &gt; 4 m/s/s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BBF6E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CF18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9FB6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BE232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1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6E09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1CEE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7.4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9B3E8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BB57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14DC6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57B73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D102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E8CB699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0E0D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E4CE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A227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A957E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9DC12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5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81AF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000E4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9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2FFC9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F9843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32D7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514F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2FC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FA590F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5DBA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Deceleration Zones: 0 - 1 m/s/s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982B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8A4E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A5C5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85B1E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96.3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6B02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A0A73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43.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B918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4A59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4761B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BF44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7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7495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621BC5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7C91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B7F4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3FB36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1FE4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15132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98.7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8BC64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39F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0.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A04E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ACE8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32359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3E90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3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7375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B2D141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281D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Deceleration Zones: 1 - 2 m/s/s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BC5B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5D92B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2530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C7A6C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2.48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570B5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5A300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8.6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065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60FF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4367F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F95E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77B2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7F6A6F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8665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29C82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F754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1FB3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FDE3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7.84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BE129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DC26D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7.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CBB77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4924A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FA96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3B27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9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430A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1799F2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0431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Deceleration Zones: 2 - 3 m/s/s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AE91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5D6E2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8853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FAA8B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.0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6DD8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0E541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.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D0FC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14520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C1B6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D3389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7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2F0FA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C438E7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DAF79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8B7E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93787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81B83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84CBE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.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903AE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30C13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.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0C97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D074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3D527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90612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B5C5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AE04F7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BE336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Deceleration Zones: 3 - 4 m/s/s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759D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CDD83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EC39F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8112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8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377C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F125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4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8F1A4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FCFA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FD82B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DADD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2930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7F465B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543CE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0384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B48D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64C8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2AA8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48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944AC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051F9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9A9EC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A22D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A7772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94213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CA037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EE3F23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EFFE9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Deceleration Zones: &gt; 4 m/s/s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07D00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C3CA0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2B08B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A7D4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2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A5893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8E4DF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51B2A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08EA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DAD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F74B3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0CAA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217BE6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EE9E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EF8A2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2AD6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129EE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7125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0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8126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8235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6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F78A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234D5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A094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37F8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E02C7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472268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1681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Acceleration Zones: 0 - 1 m/s/s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303F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ACFE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768FD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79B49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19.94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11717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A20E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16.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CBC0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96DD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A242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0A89F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28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5ADA3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1EFC9B8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3CEBE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1BA4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32D3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9D25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76B7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97.9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3550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40E2D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24.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B96B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E1DC4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D261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3A984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20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F0621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45D6029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A8EF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Acceleration Zones: 1 - 2 m/s/s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EC05D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A87D4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DA7F3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FD8F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0.24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46A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7F4F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8.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CCDB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DC61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56FF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644F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6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9125A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CF7E10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EFA9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20F3E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AF9A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96A9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B0FB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1.3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27297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6F6ED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1.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CCE9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8DE9B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4D000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06FCD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5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F687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40581A0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80485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Acceleration Zones: 2 - 3 m/s/s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64356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619DB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ED360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E606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1.67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5B35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BE4C4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8.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2004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50DF7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9728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CB9BE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8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27E3B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8DEC38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A847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9670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21890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92881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BBD3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0.9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15A46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5074E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6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0D2C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3CE0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2B37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6A969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3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F327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D7EC716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00383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Acceleration Zones: 3 - 4 m/s/s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7A2AF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019E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EA5A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5153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3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2B9F0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814E7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AB695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621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81493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E25F9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A7F9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189E58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8660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F7FA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1D4D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3FBA9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4FA7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87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93F2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7D30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72E3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951E8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097A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87AD0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4BB1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9A17DA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832A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Acceleration Zones: &gt; 4 m/s/s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C281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B5BD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1E40C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7388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9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307C2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8516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F7460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5D57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AA05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675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4BA0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91E4EF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5D503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DB602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513B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D1E88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2AB4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2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0D4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5150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5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64A84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8738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93C8E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8ED96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7009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FA0C9D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C71BD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Acceleration Zones: 0 - 1 m/s/s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84BC7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FBAA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8C88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61A26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73.1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A1496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8AB0E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83.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1E47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9577F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27884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323D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7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A3D7F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F22B56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B1B6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765E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C67A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81D96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7ED6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53.7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93CD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0A52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25.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7DA6D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714E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69804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A79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42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0C50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43C50EC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5AB1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Acceleration Zones: 1 - 2 m/s/s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1BBE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2038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F1D7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9ADD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1.4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9E6AD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74B4B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8.4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465DD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B279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7AE34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E450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2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5B11C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46C1B66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D3BC5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CE7E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8D59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76F1C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27075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4.6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13B1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5D5A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6.5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3174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D0D8E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1F100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B5E5A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8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3747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47C9746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80869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Acceleration Zones: 2 - 3 m/s/s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8D0A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AA46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1497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9D7DA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.9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B4F4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E4E0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.7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47BE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E2DF9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9131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EA57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7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E719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D92758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310C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282E3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82A29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A553A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7EA3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.5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32108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2151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.8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FF6B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8786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003B3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DB75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EEA6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588F056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B4E57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Acceleration Zones: 3 - 4 m/s/s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D4ADA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17815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9C8F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30586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6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BCD7C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F2E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A4820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1D794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147E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FE62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CFDF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2823BC1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78DEC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7090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F1323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16E4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90A05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0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64F25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B0E1C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316D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F233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98012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01AB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EB71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25AE28C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3B2B8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Acceleration Zones: &gt; 4 m/s/s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1169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CD263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406AE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51954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D8A6B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0F0A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C402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55248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82B0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46DA4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F79A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584435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1D77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A402C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BE45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29E3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BD67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3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365FB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0317D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B698E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15A5A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18EC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4F333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CDDC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5FAC989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7BDE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Power Zone: 0 - 5 SSGs/kg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DD900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B241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4BED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A9AC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26.1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4B6A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2FDCA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83.6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31809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DD22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13103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1A16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3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792E8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378FB8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2542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34202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2884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F20AC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3E34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30.2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8338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93E7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4.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7F096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9916B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08C02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C0339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88142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F65EFE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560CB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Power Zone: 5 - 10 SSGs/kg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33660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E23A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0AF3A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2C8D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56.7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4F417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8F1A8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64.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A15B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1F274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2B1E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0907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93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13D88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B4E183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17AB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D737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03131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002D0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D217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15.67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8BE1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19A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35.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23C4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5EAF7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E579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F3E90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0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3FA29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7AD9D2C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0290E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Power Zone: 10 - 15 SSGs/kg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EA35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E541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CFBB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51F4B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41.89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5409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C626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65.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72EE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5F43E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BE16D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023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3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B6C7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7A979DB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738FC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09E3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174C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0A9C6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E598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04.8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5E837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62EC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03.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9CFA6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40370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8B3AE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5F1DB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3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3A3A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1522F0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B4B80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Power Zone: 15 - 20 SSGs/kg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03B1F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0168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CBD7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FD4D3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2.2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87AEF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5002D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6.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8A968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E76E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E3D03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B86B9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4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5030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17D720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4348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0166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2854E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4DA91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5D81C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86.26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934C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B26B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46.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89F61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239C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6053D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7CA42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33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B1AE6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4AF96D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8C35A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Power Zone: 20 - 25 SSGs/kg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F25F7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4458D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11852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D060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3.6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4DEA0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6F49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7.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B12E1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2639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3E1B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26EA2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7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15DF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A12360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B81F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F5A6D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0F46B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90A4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AB8B2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2.94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051BD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A29C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6.6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177E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90E29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2356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80CE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4F61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348A8E9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AEE09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Power Zone: 25 - 30 SSGs/kg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ACFF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39A2D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8864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3C41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4.49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762A4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FC42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7.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5AD8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EF740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2215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06757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7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5A5D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F5E36E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84D12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7BAB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24B7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5869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794CD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8.04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84880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249E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0.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B18C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3A5D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EF52B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46C1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2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F306F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20D554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DE0B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Power Zone: 30 - 35 SSGs/kg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386C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67660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0EDA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B2AB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9.3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1932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872A9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1.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AB50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7EDDD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10C82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BA4E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0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34F1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1DCE9A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8C982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5B51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1BBB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BABBA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D2E7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.28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D35D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F68CE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1.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88956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819D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64E26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4EE00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F4B55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6E7293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C5DA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Power Zone: 35 - 40 SSGs/kg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A162B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54631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6B339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607F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.2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8C2A6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2A60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9.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9204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874E2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E27A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30FD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3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2DE4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2841F3C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24AC0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9216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231A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6811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44C5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.7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27E4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3324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FB8D8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714A6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416EB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1865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BE7A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929E2A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F019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Power Zone: 40 - 45 SSGs/kg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DD9C1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B9A66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0751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7A58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4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6072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D5E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.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20D7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1B3C7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B577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87D0A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5BFDF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5622C1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86A2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3BF81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AA23A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5F96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DDF8C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34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DB6A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4B54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.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5C314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A3BC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3AE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A8755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A9B3C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BB8778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31A1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Power Zone: 45 - 50 SSGs/kg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BED9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6BDE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0F3C8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91E51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.0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0E088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6A223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.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AEBB5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56F1D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9C11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086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7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019B8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53581A1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DC4E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0732A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FD42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A32E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EDEC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86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A5F1A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3480B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7.6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9C4C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F65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7230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48624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EFB66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186F95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BAF32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istance in Power Zone: &gt; 50 SSGs/kg (</w:t>
            </w:r>
            <w:proofErr w:type="spell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metres</w:t>
            </w:r>
            <w:proofErr w:type="spell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DF35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DD70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E1F4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B1A49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3.8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03A2C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95A1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11A3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67EF6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58DF9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86B07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DCFB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32B064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9937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3A3F6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9F14B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EB1A4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5B250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3.3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A8493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0DD4B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8.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A6558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D2A2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B65CB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10278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C87B3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73CAB2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9BC45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Power Zone: 0 - 5 SSGs/kg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7A6C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504A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A0E3B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BF9C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90.6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B9560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5259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03.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14CF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931BB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9B0FD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BBE60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2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561F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C9D53A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FEB1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6B847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677C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E6C0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42F9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42.05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92EA9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F16F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80.8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120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78B8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4FCC9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7EEC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4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403E2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B6D2BA1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F26A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Power Zone: 5 - 10 SSGs/kg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9BA21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67E7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E457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CCB75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5.1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A2197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B6A45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14.6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CBA8D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186D0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1AD51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CEA3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5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62B95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20B64B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2F7DF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0CC6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DF9B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52803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E369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49.4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5132E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B548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98.9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86EC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EB75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B783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EBA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9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5C46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2A8DC5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402D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Power Zone: 10 - 15 SSGs/kg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DF90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846B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DE5A1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1E16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1.5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0A1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CD1B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3.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66FD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E39F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299E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3770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0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D1F4C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5DB4021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9280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27AF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587A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173D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861A6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9.1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0DC8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0A115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1.5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7598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312C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33F15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EBEB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7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A86FF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10872A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37E1B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Power Zone: 15 - 20 SSGs/kg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DB1E5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28E3C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704C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F756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6.6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7B6D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E992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9.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5F31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0B7A3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D81E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4D4B8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57D80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6D1EE7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22EA7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8914B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BBF1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0F9C3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E7E9E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2.59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06190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FB7CD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4.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1D0C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40A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61D2A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DA891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3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CAE57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7CCB9B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5CB6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Power Zone: 20 - 25 SSGs/kg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8302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C92B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44B5E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02D60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.95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D8A69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7C2B4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.4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95FC3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9C29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ABEBD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8237E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3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A721E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D024AD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C912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59FE9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894DE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FAA8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BEF68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4.4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49D4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1310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5.5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FB86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035CC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B323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91F50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18B8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8A1DF8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D74D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Power Zone: 25 - 30 SSGs/kg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7937E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63395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AB77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C037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89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D42B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15751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.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39006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D1CA6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FDBB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BE75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7173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4B8A2D9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08893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85010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84977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4C0F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5AEDA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.2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B6B5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32D73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.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7C36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913A5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78CEB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9FF1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EEF84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99F9E1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C48D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Power Zone: 30 - 35 SSGs/kg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3D43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41604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862D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945EB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0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199E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7AC29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.9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8A64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5FAF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9678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3493A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08A8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6F2FFE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F7BB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911C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B453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B7E6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BC7E5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67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7E2C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D3492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.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A2FB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645F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6180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357AF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B6A8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2B36431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1387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Power Zone: 35 - 40 SSGs/kg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EFC90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FFA4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31E68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607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1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29BCD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F5DC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C651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E209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F5B5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43850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52E8A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4C2DFB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7A7B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A9B6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8C2E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9841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C39F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2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37D47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F24C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9406E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D9560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C65ED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0B06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EC1A8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4A06B009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E846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Power Zone: 40 - 45 SSGs/kg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F9E0A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BFE8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CF1EF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4830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1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2F64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F337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58F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060E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343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DC86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E90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AF284B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C236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73A5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55719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F2CBB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7D6DD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1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AB1F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B9E55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4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FEC4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8706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D0EF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4C52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BBEFF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024848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D9549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Power Zone: 45 - 50 SSGs/kg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EF9F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18AC7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DE18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193C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5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F017F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D3EED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E89F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7FBD1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635E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CFE11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B5CD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E7F6649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FC4D1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271BD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4CE5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BDBE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F3A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5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432B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9833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.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FCE4A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C895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DFB6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1FFE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F3DD5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F8BC0B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3FF4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Power Zone: &gt; 50 SSGs/kg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3F01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7FC61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DFC29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37F67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6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F6F92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09F9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8131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1370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68706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AC814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E919B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55FBF4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6E154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3275E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E1A1C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07B24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FDC2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.6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BCEBF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5B7A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544A3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B07FD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6430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7875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0F0B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032EDA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3ABB9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 xml:space="preserve">Time in HR Load Zone 0% - 60% Max </w:t>
            </w:r>
            <w:proofErr w:type="gramStart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HR(</w:t>
            </w:r>
            <w:proofErr w:type="gramEnd"/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ABEA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02A9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E9F3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101D2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06.5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3B8FA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3BB4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95.7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33C3E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EF7C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A3F04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46622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8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F99F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4422BD88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D4E83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DE5D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8459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22D13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1855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08.4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4802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5C23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75.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9AF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C89F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65DBF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469B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4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8B3B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AAC5680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DECA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HR Load Zone 60% - 75% Max HR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FC081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E991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D3FF8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F387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83.46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25CCD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093B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86.9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EFEF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801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AA4A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9CA65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2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7211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FA68BAB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F57B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52B5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CD8B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1AC6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EFA4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65.4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444F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67A96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92.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A2CC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F4CB1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155A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DED49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3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E42D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B83D4F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8F1F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HR Load Zone 75% - 85% Max HR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78731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32C3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3258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44C3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18.7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CCCA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7F755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49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C67E0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D951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D057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89BD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1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3EBA7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ADFD3A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D3BD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3D0DC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67C5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1DB2E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6648A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68.64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FEE42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8259D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20.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D927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938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75D5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5542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9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A981A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A228078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C8CFB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HR Load Zone 85% - 96% Max HR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D4A18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584E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9132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0623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3.2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3571F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60CB5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73.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66C46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A0C9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12074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CE88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16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191C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CD0FEB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75B2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FCB2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203D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5B2DE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FD7B2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1.3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A0E1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A4A9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91.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FB4C7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B1E02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201D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3DEA6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03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57367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3EB5CF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7C47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Time in HR Load Zone 96% - 100% Max HR (se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C9B06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018D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467C6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0269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9.6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5ED4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1DEA3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91.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AECC7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7E46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2FD9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77B7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4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7AC5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EE49645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5A8E8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19C0B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3A5E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0F61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CF83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1.2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FC24F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23B5C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5.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28D2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E11E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315A4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14FB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7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3B742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CCD9802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65D08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Accelerations Zone Count: 0 - 1 m/s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E71E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3E1F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FA82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3A71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6D973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ED08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1AF3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CACBD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A8CD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9BB2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D464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155C45B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4D87D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618B3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7834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4AFC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3970B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A4FDA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A306B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4A22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0D4A3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E52BF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3C87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BD759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F4A1CE9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5A930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Accelerations Zone Count: 1 - 2 m/s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64CD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E351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C75F3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B985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5.0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F3A3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8FAD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8.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BE00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6F135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44AD9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C374C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64061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46A611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3E2D9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626E4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CA22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4C91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46AC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1.2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116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5A83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5.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43B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BE433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502B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55A9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0B98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CEDD8E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C4CB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Accelerations Zone Count: 2 - 3 m/s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6A36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85BD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D968F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D3F7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5.1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98DA1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2F1E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9.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807E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538F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B706D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8D446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864AB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DD27CC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A7D2A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8AF8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83831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4A205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8836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.27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65C44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8E6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0.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0DD13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20250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9C65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7B3CB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D61AE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F10D503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B053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Accelerations Zone Count: 3 - 4 m/s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2E32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1D5A3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4DD96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9B3DA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.87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9A2B8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85BD6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.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0EC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B8F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099D9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09BE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9AC8A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B479C8B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C890D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A075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A7552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7B029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EA4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1.1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A65AA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0288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.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0CDC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2AD8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F8A96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88A51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3181A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A8F335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D2EC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Accelerations Zone Count: &gt; 4 m/s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9520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DA5E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F3297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ADF8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3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DE62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260A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27FE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923C7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5FF1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6E93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1EE6F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6DA2D1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2B2B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7E928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76D6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BBE84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CB7F1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1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D7097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92128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2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DDED7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EC6E1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90DA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9C8AB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82754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C16A68E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08E6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eceleration Zone Count: 0 - 1 m/s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4682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FC6C8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C07A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1F5E2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AC92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349E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2755B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F76A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47376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59C1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E1521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911EDC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004E88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D1930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02EC75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607B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D2CEB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506CF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1F61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A6B1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EBBEB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00D03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3FD3D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F02F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62F91F5A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D190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eceleration Zone Count: 1 - 2 m/s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5307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F18E7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F426E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854F6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4.1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44C47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1E81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7.7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1928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FD6A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BB88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C34C1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4BE767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3380E0F4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349DB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3E73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19685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C3CEA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AE33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2.5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B579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C5F4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6.6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8FE06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1102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F4C91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3179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C407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718BFFF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2C96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eceleration Zone Count: 2 - 3 m/s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6642B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D8BF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FE52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752F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3.95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6143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A13C1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7.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8B57F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B981D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B5DCA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DE050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4812A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5E82DFED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E8CE6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4212B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D4C82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F598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B914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22.4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30170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0F62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18.8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1463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8F56F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090BF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BE2D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D9EDC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67D1997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D566A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eceleration Zone Count: 3 - 4 m/s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F1F0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E64900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8B6FB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8F2A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.6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2D02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486B4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.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48F12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57C43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EB55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08CB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336A2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C0A1DAF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4B762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03D6F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1BCEA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F944E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D65C4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8.9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E75A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405C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9.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F2845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28ABA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4DA4D8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9CC76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5841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2E7F802C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1918C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  <w:t>Deceleration Zone Count: &gt; 4 m/s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D992EE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6A3F4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CAC46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D9AAC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66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A959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C9023E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6.8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7D633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91158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F4B6C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61552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3C907B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15C24C58" w14:textId="77777777" w:rsidTr="00125B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64E86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33DC01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8BFB7D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 xml:space="preserve">SSGs+HIIT-Grou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3BBE42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FEA744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4.2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63CBE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9100A1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5.9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D1F96D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5ABBBC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E12649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86BC9F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  <w:r w:rsidRPr="00112DE1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FF1480" w14:textId="77777777" w:rsidR="005226F6" w:rsidRPr="00112DE1" w:rsidRDefault="005226F6" w:rsidP="00125B80">
            <w:pPr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n-MY"/>
                <w14:ligatures w14:val="none"/>
              </w:rPr>
            </w:pPr>
          </w:p>
        </w:tc>
      </w:tr>
      <w:tr w:rsidR="005226F6" w:rsidRPr="00112DE1" w14:paraId="05A7B830" w14:textId="77777777" w:rsidTr="00125B80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F77747" w14:textId="77777777" w:rsidR="005226F6" w:rsidRPr="00112DE1" w:rsidRDefault="005226F6" w:rsidP="00125B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</w:tbl>
    <w:p w14:paraId="0E51B14D" w14:textId="77777777" w:rsidR="005226F6" w:rsidRPr="00112DE1" w:rsidRDefault="005226F6" w:rsidP="005226F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eastAsia="en-MY"/>
          <w14:ligatures w14:val="none"/>
        </w:rPr>
      </w:pPr>
      <w:r w:rsidRPr="00112DE1"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eastAsia="en-MY"/>
          <w14:ligatures w14:val="none"/>
        </w:rPr>
        <w:t> </w:t>
      </w:r>
    </w:p>
    <w:p w14:paraId="6F0BA2B9" w14:textId="77777777" w:rsidR="005226F6" w:rsidRPr="00112DE1" w:rsidRDefault="005226F6" w:rsidP="005226F6">
      <w:pPr>
        <w:rPr>
          <w:rFonts w:ascii="Times New Roman" w:hAnsi="Times New Roman" w:cs="Times New Roman"/>
        </w:rPr>
      </w:pPr>
    </w:p>
    <w:p w14:paraId="460B1A94" w14:textId="77777777" w:rsidR="00922562" w:rsidRDefault="00922562"/>
    <w:sectPr w:rsidR="00922562" w:rsidSect="00C7339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6F6"/>
    <w:rsid w:val="00000B36"/>
    <w:rsid w:val="0000219E"/>
    <w:rsid w:val="000026A3"/>
    <w:rsid w:val="00003433"/>
    <w:rsid w:val="00005372"/>
    <w:rsid w:val="0000541B"/>
    <w:rsid w:val="00005854"/>
    <w:rsid w:val="00010559"/>
    <w:rsid w:val="0001166C"/>
    <w:rsid w:val="00013380"/>
    <w:rsid w:val="00015A89"/>
    <w:rsid w:val="00015D20"/>
    <w:rsid w:val="00015EF8"/>
    <w:rsid w:val="000162D8"/>
    <w:rsid w:val="00016712"/>
    <w:rsid w:val="00020A9F"/>
    <w:rsid w:val="00021412"/>
    <w:rsid w:val="00021D55"/>
    <w:rsid w:val="0002427A"/>
    <w:rsid w:val="00024F80"/>
    <w:rsid w:val="0002584F"/>
    <w:rsid w:val="00025A64"/>
    <w:rsid w:val="00025C73"/>
    <w:rsid w:val="00025E7D"/>
    <w:rsid w:val="0002704E"/>
    <w:rsid w:val="00032050"/>
    <w:rsid w:val="000346C0"/>
    <w:rsid w:val="0003478B"/>
    <w:rsid w:val="000349FE"/>
    <w:rsid w:val="00034BEC"/>
    <w:rsid w:val="000356F4"/>
    <w:rsid w:val="000361B0"/>
    <w:rsid w:val="00036477"/>
    <w:rsid w:val="000405BB"/>
    <w:rsid w:val="00040665"/>
    <w:rsid w:val="000423F7"/>
    <w:rsid w:val="00042A3C"/>
    <w:rsid w:val="000433B5"/>
    <w:rsid w:val="000439C1"/>
    <w:rsid w:val="00043E63"/>
    <w:rsid w:val="00044606"/>
    <w:rsid w:val="00044CA9"/>
    <w:rsid w:val="00050610"/>
    <w:rsid w:val="0005263D"/>
    <w:rsid w:val="00052F9B"/>
    <w:rsid w:val="0005305F"/>
    <w:rsid w:val="0005378D"/>
    <w:rsid w:val="0005450F"/>
    <w:rsid w:val="00054CC0"/>
    <w:rsid w:val="00054CF1"/>
    <w:rsid w:val="00054F9B"/>
    <w:rsid w:val="00057094"/>
    <w:rsid w:val="000604E6"/>
    <w:rsid w:val="000609ED"/>
    <w:rsid w:val="00062BA2"/>
    <w:rsid w:val="00063B6E"/>
    <w:rsid w:val="0006545C"/>
    <w:rsid w:val="00065D27"/>
    <w:rsid w:val="0006689E"/>
    <w:rsid w:val="00066CBD"/>
    <w:rsid w:val="00071687"/>
    <w:rsid w:val="00071E00"/>
    <w:rsid w:val="0007319E"/>
    <w:rsid w:val="0007334F"/>
    <w:rsid w:val="000737E8"/>
    <w:rsid w:val="00080BEB"/>
    <w:rsid w:val="00080E04"/>
    <w:rsid w:val="00081719"/>
    <w:rsid w:val="000820AD"/>
    <w:rsid w:val="00082827"/>
    <w:rsid w:val="00082E0B"/>
    <w:rsid w:val="00082FCE"/>
    <w:rsid w:val="000841B7"/>
    <w:rsid w:val="000845AB"/>
    <w:rsid w:val="00086657"/>
    <w:rsid w:val="00086C2A"/>
    <w:rsid w:val="00087DFC"/>
    <w:rsid w:val="00090975"/>
    <w:rsid w:val="00090ECE"/>
    <w:rsid w:val="0009174F"/>
    <w:rsid w:val="00091DEA"/>
    <w:rsid w:val="00092BE4"/>
    <w:rsid w:val="00095F34"/>
    <w:rsid w:val="00096692"/>
    <w:rsid w:val="00096CDD"/>
    <w:rsid w:val="00096D13"/>
    <w:rsid w:val="00097D82"/>
    <w:rsid w:val="00097D85"/>
    <w:rsid w:val="00097E89"/>
    <w:rsid w:val="000A004A"/>
    <w:rsid w:val="000A04E5"/>
    <w:rsid w:val="000A1E1B"/>
    <w:rsid w:val="000A31B0"/>
    <w:rsid w:val="000A442F"/>
    <w:rsid w:val="000A5547"/>
    <w:rsid w:val="000A6913"/>
    <w:rsid w:val="000A6D04"/>
    <w:rsid w:val="000A762C"/>
    <w:rsid w:val="000A7B03"/>
    <w:rsid w:val="000B0EC8"/>
    <w:rsid w:val="000B3176"/>
    <w:rsid w:val="000B38D9"/>
    <w:rsid w:val="000B3CAB"/>
    <w:rsid w:val="000B5689"/>
    <w:rsid w:val="000B670B"/>
    <w:rsid w:val="000B7C15"/>
    <w:rsid w:val="000C2859"/>
    <w:rsid w:val="000C4EAF"/>
    <w:rsid w:val="000C56B2"/>
    <w:rsid w:val="000D101F"/>
    <w:rsid w:val="000D4959"/>
    <w:rsid w:val="000D4DBB"/>
    <w:rsid w:val="000D7365"/>
    <w:rsid w:val="000D7F11"/>
    <w:rsid w:val="000E28FC"/>
    <w:rsid w:val="000E2C06"/>
    <w:rsid w:val="000E3C7D"/>
    <w:rsid w:val="000E4073"/>
    <w:rsid w:val="000E43E0"/>
    <w:rsid w:val="000E6675"/>
    <w:rsid w:val="000F0E0F"/>
    <w:rsid w:val="000F0EEA"/>
    <w:rsid w:val="000F5747"/>
    <w:rsid w:val="000F5B75"/>
    <w:rsid w:val="000F6270"/>
    <w:rsid w:val="000F6CDD"/>
    <w:rsid w:val="00101031"/>
    <w:rsid w:val="0010139B"/>
    <w:rsid w:val="00104535"/>
    <w:rsid w:val="0011052A"/>
    <w:rsid w:val="00111C29"/>
    <w:rsid w:val="0011202E"/>
    <w:rsid w:val="0011257C"/>
    <w:rsid w:val="001125CF"/>
    <w:rsid w:val="00112D0E"/>
    <w:rsid w:val="0011398B"/>
    <w:rsid w:val="00113BC2"/>
    <w:rsid w:val="001167C6"/>
    <w:rsid w:val="00116C54"/>
    <w:rsid w:val="0011724A"/>
    <w:rsid w:val="00117AAE"/>
    <w:rsid w:val="00120123"/>
    <w:rsid w:val="001202E0"/>
    <w:rsid w:val="00121805"/>
    <w:rsid w:val="0012335B"/>
    <w:rsid w:val="001236F8"/>
    <w:rsid w:val="00123C07"/>
    <w:rsid w:val="0012600D"/>
    <w:rsid w:val="0012605C"/>
    <w:rsid w:val="00126E70"/>
    <w:rsid w:val="001271AE"/>
    <w:rsid w:val="0012755A"/>
    <w:rsid w:val="001300B4"/>
    <w:rsid w:val="001312CF"/>
    <w:rsid w:val="001326B0"/>
    <w:rsid w:val="001327A9"/>
    <w:rsid w:val="00134EFC"/>
    <w:rsid w:val="0013612C"/>
    <w:rsid w:val="00140361"/>
    <w:rsid w:val="00143273"/>
    <w:rsid w:val="00143D6E"/>
    <w:rsid w:val="00143DD0"/>
    <w:rsid w:val="001442CB"/>
    <w:rsid w:val="00146FC0"/>
    <w:rsid w:val="00150116"/>
    <w:rsid w:val="0015012D"/>
    <w:rsid w:val="001522A1"/>
    <w:rsid w:val="001532A7"/>
    <w:rsid w:val="00153341"/>
    <w:rsid w:val="0015488C"/>
    <w:rsid w:val="00155D4A"/>
    <w:rsid w:val="00157E09"/>
    <w:rsid w:val="0016170A"/>
    <w:rsid w:val="0016241F"/>
    <w:rsid w:val="00163AE5"/>
    <w:rsid w:val="00165025"/>
    <w:rsid w:val="001655F9"/>
    <w:rsid w:val="00165D02"/>
    <w:rsid w:val="0016628F"/>
    <w:rsid w:val="00167531"/>
    <w:rsid w:val="00167863"/>
    <w:rsid w:val="001707E5"/>
    <w:rsid w:val="00170EFC"/>
    <w:rsid w:val="00170FE0"/>
    <w:rsid w:val="00171064"/>
    <w:rsid w:val="001720CC"/>
    <w:rsid w:val="0017445D"/>
    <w:rsid w:val="00174FF8"/>
    <w:rsid w:val="0017511B"/>
    <w:rsid w:val="00175A9D"/>
    <w:rsid w:val="00175BD3"/>
    <w:rsid w:val="00176A55"/>
    <w:rsid w:val="00176CBE"/>
    <w:rsid w:val="00180023"/>
    <w:rsid w:val="0018009F"/>
    <w:rsid w:val="00180B12"/>
    <w:rsid w:val="00180B9C"/>
    <w:rsid w:val="00183002"/>
    <w:rsid w:val="0018326C"/>
    <w:rsid w:val="00183A05"/>
    <w:rsid w:val="00184080"/>
    <w:rsid w:val="00184995"/>
    <w:rsid w:val="001861F1"/>
    <w:rsid w:val="0018685C"/>
    <w:rsid w:val="0019002D"/>
    <w:rsid w:val="0019038E"/>
    <w:rsid w:val="00190446"/>
    <w:rsid w:val="00190541"/>
    <w:rsid w:val="00190D9E"/>
    <w:rsid w:val="001917E2"/>
    <w:rsid w:val="00191DE8"/>
    <w:rsid w:val="00192A93"/>
    <w:rsid w:val="0019325E"/>
    <w:rsid w:val="00193396"/>
    <w:rsid w:val="0019396C"/>
    <w:rsid w:val="001940B7"/>
    <w:rsid w:val="001953A6"/>
    <w:rsid w:val="00197ACF"/>
    <w:rsid w:val="00197B54"/>
    <w:rsid w:val="001A00E5"/>
    <w:rsid w:val="001A2196"/>
    <w:rsid w:val="001A3BCD"/>
    <w:rsid w:val="001A4580"/>
    <w:rsid w:val="001A46A5"/>
    <w:rsid w:val="001A478A"/>
    <w:rsid w:val="001A6780"/>
    <w:rsid w:val="001A6E0E"/>
    <w:rsid w:val="001A7D40"/>
    <w:rsid w:val="001B223A"/>
    <w:rsid w:val="001B2940"/>
    <w:rsid w:val="001B3553"/>
    <w:rsid w:val="001B36A7"/>
    <w:rsid w:val="001B44F9"/>
    <w:rsid w:val="001B68A3"/>
    <w:rsid w:val="001B750C"/>
    <w:rsid w:val="001C1C03"/>
    <w:rsid w:val="001C43E2"/>
    <w:rsid w:val="001C4589"/>
    <w:rsid w:val="001C4B47"/>
    <w:rsid w:val="001C5F5F"/>
    <w:rsid w:val="001C77D8"/>
    <w:rsid w:val="001D0DF0"/>
    <w:rsid w:val="001D1297"/>
    <w:rsid w:val="001D15C1"/>
    <w:rsid w:val="001D1758"/>
    <w:rsid w:val="001D5730"/>
    <w:rsid w:val="001D5CCD"/>
    <w:rsid w:val="001D66C3"/>
    <w:rsid w:val="001D7469"/>
    <w:rsid w:val="001D776A"/>
    <w:rsid w:val="001D7A96"/>
    <w:rsid w:val="001E0D67"/>
    <w:rsid w:val="001E2CC9"/>
    <w:rsid w:val="001E32BB"/>
    <w:rsid w:val="001E4495"/>
    <w:rsid w:val="001E44CB"/>
    <w:rsid w:val="001E4FBA"/>
    <w:rsid w:val="001E5266"/>
    <w:rsid w:val="001E533F"/>
    <w:rsid w:val="001E6FF6"/>
    <w:rsid w:val="001F0882"/>
    <w:rsid w:val="001F638A"/>
    <w:rsid w:val="001F6A75"/>
    <w:rsid w:val="001F779F"/>
    <w:rsid w:val="00200AC7"/>
    <w:rsid w:val="00204E7A"/>
    <w:rsid w:val="00204F90"/>
    <w:rsid w:val="00207C49"/>
    <w:rsid w:val="002105F6"/>
    <w:rsid w:val="00210EE3"/>
    <w:rsid w:val="002116E4"/>
    <w:rsid w:val="00211A85"/>
    <w:rsid w:val="00211CE7"/>
    <w:rsid w:val="00211FD8"/>
    <w:rsid w:val="0021209A"/>
    <w:rsid w:val="00212580"/>
    <w:rsid w:val="0021287F"/>
    <w:rsid w:val="00212D0E"/>
    <w:rsid w:val="002138F4"/>
    <w:rsid w:val="00215326"/>
    <w:rsid w:val="00215D3C"/>
    <w:rsid w:val="00220234"/>
    <w:rsid w:val="002211C7"/>
    <w:rsid w:val="0022120B"/>
    <w:rsid w:val="00222394"/>
    <w:rsid w:val="0022393A"/>
    <w:rsid w:val="002264D0"/>
    <w:rsid w:val="0022687B"/>
    <w:rsid w:val="00230391"/>
    <w:rsid w:val="002309C9"/>
    <w:rsid w:val="00230B27"/>
    <w:rsid w:val="00230CFE"/>
    <w:rsid w:val="00231D63"/>
    <w:rsid w:val="002328FD"/>
    <w:rsid w:val="00233195"/>
    <w:rsid w:val="00233502"/>
    <w:rsid w:val="0023474D"/>
    <w:rsid w:val="00235002"/>
    <w:rsid w:val="0023544E"/>
    <w:rsid w:val="002423FA"/>
    <w:rsid w:val="002427C0"/>
    <w:rsid w:val="002428B5"/>
    <w:rsid w:val="00242D8C"/>
    <w:rsid w:val="002444CA"/>
    <w:rsid w:val="00244E9E"/>
    <w:rsid w:val="00246587"/>
    <w:rsid w:val="0024716E"/>
    <w:rsid w:val="002504FE"/>
    <w:rsid w:val="00250869"/>
    <w:rsid w:val="00250B05"/>
    <w:rsid w:val="0025180C"/>
    <w:rsid w:val="002525BC"/>
    <w:rsid w:val="002534D0"/>
    <w:rsid w:val="0025364A"/>
    <w:rsid w:val="002540B9"/>
    <w:rsid w:val="00254420"/>
    <w:rsid w:val="00254EDB"/>
    <w:rsid w:val="002602A8"/>
    <w:rsid w:val="00260CB7"/>
    <w:rsid w:val="00261856"/>
    <w:rsid w:val="00261EAA"/>
    <w:rsid w:val="002621F2"/>
    <w:rsid w:val="00262F9B"/>
    <w:rsid w:val="002642ED"/>
    <w:rsid w:val="002650CB"/>
    <w:rsid w:val="00265943"/>
    <w:rsid w:val="00265C05"/>
    <w:rsid w:val="00266881"/>
    <w:rsid w:val="00267F10"/>
    <w:rsid w:val="00267F51"/>
    <w:rsid w:val="00271039"/>
    <w:rsid w:val="00271EC0"/>
    <w:rsid w:val="002735F5"/>
    <w:rsid w:val="00274B20"/>
    <w:rsid w:val="00275D83"/>
    <w:rsid w:val="00276381"/>
    <w:rsid w:val="002773E2"/>
    <w:rsid w:val="00280FE4"/>
    <w:rsid w:val="00282046"/>
    <w:rsid w:val="00282A8C"/>
    <w:rsid w:val="00283734"/>
    <w:rsid w:val="00283CDA"/>
    <w:rsid w:val="00283EC2"/>
    <w:rsid w:val="00284999"/>
    <w:rsid w:val="002855B5"/>
    <w:rsid w:val="00285AD0"/>
    <w:rsid w:val="00286537"/>
    <w:rsid w:val="00286E0A"/>
    <w:rsid w:val="00291C95"/>
    <w:rsid w:val="0029202A"/>
    <w:rsid w:val="00293296"/>
    <w:rsid w:val="00293C00"/>
    <w:rsid w:val="00294F14"/>
    <w:rsid w:val="00294F94"/>
    <w:rsid w:val="002956AA"/>
    <w:rsid w:val="00297826"/>
    <w:rsid w:val="002A1D77"/>
    <w:rsid w:val="002A1E87"/>
    <w:rsid w:val="002A37D4"/>
    <w:rsid w:val="002A381E"/>
    <w:rsid w:val="002A4B3B"/>
    <w:rsid w:val="002A50CB"/>
    <w:rsid w:val="002A5B46"/>
    <w:rsid w:val="002A7038"/>
    <w:rsid w:val="002B0416"/>
    <w:rsid w:val="002B0DE2"/>
    <w:rsid w:val="002B1EAE"/>
    <w:rsid w:val="002B20EF"/>
    <w:rsid w:val="002B2F78"/>
    <w:rsid w:val="002B3244"/>
    <w:rsid w:val="002B5339"/>
    <w:rsid w:val="002B5869"/>
    <w:rsid w:val="002B650D"/>
    <w:rsid w:val="002B698C"/>
    <w:rsid w:val="002B6EED"/>
    <w:rsid w:val="002B7275"/>
    <w:rsid w:val="002C0129"/>
    <w:rsid w:val="002C19AA"/>
    <w:rsid w:val="002C1BB7"/>
    <w:rsid w:val="002C2A4C"/>
    <w:rsid w:val="002C7538"/>
    <w:rsid w:val="002D1C40"/>
    <w:rsid w:val="002D1F2B"/>
    <w:rsid w:val="002D2968"/>
    <w:rsid w:val="002D2B24"/>
    <w:rsid w:val="002D3B50"/>
    <w:rsid w:val="002D4985"/>
    <w:rsid w:val="002D60D5"/>
    <w:rsid w:val="002D6103"/>
    <w:rsid w:val="002D6212"/>
    <w:rsid w:val="002D6575"/>
    <w:rsid w:val="002D6660"/>
    <w:rsid w:val="002D6BF4"/>
    <w:rsid w:val="002E0409"/>
    <w:rsid w:val="002E0823"/>
    <w:rsid w:val="002E0DE7"/>
    <w:rsid w:val="002E176D"/>
    <w:rsid w:val="002E1AF4"/>
    <w:rsid w:val="002E26B3"/>
    <w:rsid w:val="002E4164"/>
    <w:rsid w:val="002E6811"/>
    <w:rsid w:val="002E6B48"/>
    <w:rsid w:val="002F0EC3"/>
    <w:rsid w:val="002F131F"/>
    <w:rsid w:val="002F1520"/>
    <w:rsid w:val="002F2351"/>
    <w:rsid w:val="002F2C6C"/>
    <w:rsid w:val="002F4A2D"/>
    <w:rsid w:val="002F5105"/>
    <w:rsid w:val="002F5A8B"/>
    <w:rsid w:val="002F5BCD"/>
    <w:rsid w:val="002F6CD1"/>
    <w:rsid w:val="002F7E11"/>
    <w:rsid w:val="00301581"/>
    <w:rsid w:val="00301C76"/>
    <w:rsid w:val="00301EB6"/>
    <w:rsid w:val="003035D5"/>
    <w:rsid w:val="0030588E"/>
    <w:rsid w:val="0031193B"/>
    <w:rsid w:val="00311E5B"/>
    <w:rsid w:val="00311F2A"/>
    <w:rsid w:val="00312784"/>
    <w:rsid w:val="00314095"/>
    <w:rsid w:val="003156C0"/>
    <w:rsid w:val="003158D6"/>
    <w:rsid w:val="0031604C"/>
    <w:rsid w:val="003160D9"/>
    <w:rsid w:val="003168D2"/>
    <w:rsid w:val="003169C8"/>
    <w:rsid w:val="00316D4B"/>
    <w:rsid w:val="003243C6"/>
    <w:rsid w:val="003253DA"/>
    <w:rsid w:val="00325B1E"/>
    <w:rsid w:val="00325F92"/>
    <w:rsid w:val="00326696"/>
    <w:rsid w:val="00326B18"/>
    <w:rsid w:val="00327258"/>
    <w:rsid w:val="0032728D"/>
    <w:rsid w:val="003307C2"/>
    <w:rsid w:val="0033088F"/>
    <w:rsid w:val="00331273"/>
    <w:rsid w:val="00331C24"/>
    <w:rsid w:val="0033372D"/>
    <w:rsid w:val="00336604"/>
    <w:rsid w:val="0034020C"/>
    <w:rsid w:val="00343AE0"/>
    <w:rsid w:val="003448A4"/>
    <w:rsid w:val="00344AEB"/>
    <w:rsid w:val="00344DA9"/>
    <w:rsid w:val="00345779"/>
    <w:rsid w:val="003501B9"/>
    <w:rsid w:val="003504D3"/>
    <w:rsid w:val="003529FD"/>
    <w:rsid w:val="0035324E"/>
    <w:rsid w:val="00353915"/>
    <w:rsid w:val="00353E06"/>
    <w:rsid w:val="00355BD8"/>
    <w:rsid w:val="00355F2A"/>
    <w:rsid w:val="0035764E"/>
    <w:rsid w:val="00360D4F"/>
    <w:rsid w:val="00362AB0"/>
    <w:rsid w:val="00364AEC"/>
    <w:rsid w:val="00364F98"/>
    <w:rsid w:val="003654EE"/>
    <w:rsid w:val="00365ABE"/>
    <w:rsid w:val="003667FB"/>
    <w:rsid w:val="00366DFB"/>
    <w:rsid w:val="00370A1E"/>
    <w:rsid w:val="00370D1F"/>
    <w:rsid w:val="00371024"/>
    <w:rsid w:val="003712CC"/>
    <w:rsid w:val="003722B1"/>
    <w:rsid w:val="0037350F"/>
    <w:rsid w:val="003758C3"/>
    <w:rsid w:val="00375947"/>
    <w:rsid w:val="00375C4D"/>
    <w:rsid w:val="00376360"/>
    <w:rsid w:val="00377749"/>
    <w:rsid w:val="0037784B"/>
    <w:rsid w:val="00380906"/>
    <w:rsid w:val="00381058"/>
    <w:rsid w:val="00385D83"/>
    <w:rsid w:val="00391A84"/>
    <w:rsid w:val="00392A40"/>
    <w:rsid w:val="00392ACE"/>
    <w:rsid w:val="00393561"/>
    <w:rsid w:val="003938C2"/>
    <w:rsid w:val="003949EE"/>
    <w:rsid w:val="00394CC3"/>
    <w:rsid w:val="00395440"/>
    <w:rsid w:val="003957F1"/>
    <w:rsid w:val="00396C8C"/>
    <w:rsid w:val="003979DE"/>
    <w:rsid w:val="003A0737"/>
    <w:rsid w:val="003A0C11"/>
    <w:rsid w:val="003A13BD"/>
    <w:rsid w:val="003A1A31"/>
    <w:rsid w:val="003A1C1E"/>
    <w:rsid w:val="003A2A8E"/>
    <w:rsid w:val="003A2C87"/>
    <w:rsid w:val="003A2D12"/>
    <w:rsid w:val="003A41DD"/>
    <w:rsid w:val="003A5234"/>
    <w:rsid w:val="003A59CD"/>
    <w:rsid w:val="003B007F"/>
    <w:rsid w:val="003B025D"/>
    <w:rsid w:val="003B0392"/>
    <w:rsid w:val="003B08ED"/>
    <w:rsid w:val="003B2067"/>
    <w:rsid w:val="003C0FB8"/>
    <w:rsid w:val="003C338B"/>
    <w:rsid w:val="003C33B8"/>
    <w:rsid w:val="003D05BB"/>
    <w:rsid w:val="003D08C5"/>
    <w:rsid w:val="003D1834"/>
    <w:rsid w:val="003D246D"/>
    <w:rsid w:val="003D2A6C"/>
    <w:rsid w:val="003D43B2"/>
    <w:rsid w:val="003D4D61"/>
    <w:rsid w:val="003D5995"/>
    <w:rsid w:val="003D67BA"/>
    <w:rsid w:val="003D7032"/>
    <w:rsid w:val="003D79DA"/>
    <w:rsid w:val="003E1450"/>
    <w:rsid w:val="003E2584"/>
    <w:rsid w:val="003E2BC2"/>
    <w:rsid w:val="003E32E2"/>
    <w:rsid w:val="003E3966"/>
    <w:rsid w:val="003E4855"/>
    <w:rsid w:val="003E4AB5"/>
    <w:rsid w:val="003E5CCD"/>
    <w:rsid w:val="003E5F70"/>
    <w:rsid w:val="003E700E"/>
    <w:rsid w:val="003F052F"/>
    <w:rsid w:val="003F2B2C"/>
    <w:rsid w:val="003F2D38"/>
    <w:rsid w:val="003F44EB"/>
    <w:rsid w:val="003F4F1E"/>
    <w:rsid w:val="003F5135"/>
    <w:rsid w:val="004000EC"/>
    <w:rsid w:val="00401210"/>
    <w:rsid w:val="00403B3C"/>
    <w:rsid w:val="00405256"/>
    <w:rsid w:val="004063C2"/>
    <w:rsid w:val="00406B53"/>
    <w:rsid w:val="00407C49"/>
    <w:rsid w:val="00410098"/>
    <w:rsid w:val="00410F06"/>
    <w:rsid w:val="00411038"/>
    <w:rsid w:val="004115BC"/>
    <w:rsid w:val="004121F9"/>
    <w:rsid w:val="004125F3"/>
    <w:rsid w:val="00414322"/>
    <w:rsid w:val="0041441A"/>
    <w:rsid w:val="004159EE"/>
    <w:rsid w:val="004168FB"/>
    <w:rsid w:val="00417AA8"/>
    <w:rsid w:val="00420B3B"/>
    <w:rsid w:val="004211E0"/>
    <w:rsid w:val="0042139A"/>
    <w:rsid w:val="0042169E"/>
    <w:rsid w:val="004225BD"/>
    <w:rsid w:val="0042282E"/>
    <w:rsid w:val="00422CA5"/>
    <w:rsid w:val="00422EC7"/>
    <w:rsid w:val="00423698"/>
    <w:rsid w:val="00430240"/>
    <w:rsid w:val="0043101C"/>
    <w:rsid w:val="0043330C"/>
    <w:rsid w:val="00434C7C"/>
    <w:rsid w:val="00434FEA"/>
    <w:rsid w:val="00435420"/>
    <w:rsid w:val="00435682"/>
    <w:rsid w:val="00435855"/>
    <w:rsid w:val="00435ECB"/>
    <w:rsid w:val="00436FB6"/>
    <w:rsid w:val="00437BEC"/>
    <w:rsid w:val="00440371"/>
    <w:rsid w:val="00440931"/>
    <w:rsid w:val="00440A56"/>
    <w:rsid w:val="00442E05"/>
    <w:rsid w:val="00446017"/>
    <w:rsid w:val="00446220"/>
    <w:rsid w:val="00450D07"/>
    <w:rsid w:val="00451053"/>
    <w:rsid w:val="0045575B"/>
    <w:rsid w:val="00456309"/>
    <w:rsid w:val="00457045"/>
    <w:rsid w:val="00457B7C"/>
    <w:rsid w:val="00461D53"/>
    <w:rsid w:val="004620E3"/>
    <w:rsid w:val="004660F3"/>
    <w:rsid w:val="00466197"/>
    <w:rsid w:val="0047096A"/>
    <w:rsid w:val="004718FD"/>
    <w:rsid w:val="00473622"/>
    <w:rsid w:val="004746C7"/>
    <w:rsid w:val="004753BC"/>
    <w:rsid w:val="004759AE"/>
    <w:rsid w:val="00477810"/>
    <w:rsid w:val="00477C5F"/>
    <w:rsid w:val="004819F8"/>
    <w:rsid w:val="004830E5"/>
    <w:rsid w:val="004838BE"/>
    <w:rsid w:val="00484D35"/>
    <w:rsid w:val="00485615"/>
    <w:rsid w:val="0048574F"/>
    <w:rsid w:val="00486280"/>
    <w:rsid w:val="00487F65"/>
    <w:rsid w:val="0049047A"/>
    <w:rsid w:val="004905FE"/>
    <w:rsid w:val="0049402C"/>
    <w:rsid w:val="00495DD4"/>
    <w:rsid w:val="00496283"/>
    <w:rsid w:val="00496A63"/>
    <w:rsid w:val="00497F6D"/>
    <w:rsid w:val="004A00BC"/>
    <w:rsid w:val="004A17D6"/>
    <w:rsid w:val="004A20AF"/>
    <w:rsid w:val="004A4528"/>
    <w:rsid w:val="004A4C0B"/>
    <w:rsid w:val="004A4D39"/>
    <w:rsid w:val="004A5149"/>
    <w:rsid w:val="004A59DA"/>
    <w:rsid w:val="004A62D3"/>
    <w:rsid w:val="004A6E0C"/>
    <w:rsid w:val="004A6FA8"/>
    <w:rsid w:val="004A7134"/>
    <w:rsid w:val="004A73C4"/>
    <w:rsid w:val="004B0F4A"/>
    <w:rsid w:val="004B1879"/>
    <w:rsid w:val="004B1E1E"/>
    <w:rsid w:val="004B4320"/>
    <w:rsid w:val="004B4B28"/>
    <w:rsid w:val="004B66D6"/>
    <w:rsid w:val="004B69E3"/>
    <w:rsid w:val="004C023B"/>
    <w:rsid w:val="004C2304"/>
    <w:rsid w:val="004C3F93"/>
    <w:rsid w:val="004C5C3C"/>
    <w:rsid w:val="004C71AF"/>
    <w:rsid w:val="004C7891"/>
    <w:rsid w:val="004D10A8"/>
    <w:rsid w:val="004D11EF"/>
    <w:rsid w:val="004D3284"/>
    <w:rsid w:val="004D34B0"/>
    <w:rsid w:val="004D4D42"/>
    <w:rsid w:val="004D7192"/>
    <w:rsid w:val="004D7E2D"/>
    <w:rsid w:val="004E00AB"/>
    <w:rsid w:val="004E0363"/>
    <w:rsid w:val="004E124B"/>
    <w:rsid w:val="004E1611"/>
    <w:rsid w:val="004E3BA1"/>
    <w:rsid w:val="004E49BC"/>
    <w:rsid w:val="004E555D"/>
    <w:rsid w:val="004E5BD0"/>
    <w:rsid w:val="004E6047"/>
    <w:rsid w:val="004E7043"/>
    <w:rsid w:val="004E74E3"/>
    <w:rsid w:val="004F213F"/>
    <w:rsid w:val="004F330C"/>
    <w:rsid w:val="004F417E"/>
    <w:rsid w:val="004F5A3D"/>
    <w:rsid w:val="004F5B20"/>
    <w:rsid w:val="005007F4"/>
    <w:rsid w:val="0050247E"/>
    <w:rsid w:val="005028A4"/>
    <w:rsid w:val="00502AD5"/>
    <w:rsid w:val="00502DD4"/>
    <w:rsid w:val="0050516A"/>
    <w:rsid w:val="0050788A"/>
    <w:rsid w:val="00507AA8"/>
    <w:rsid w:val="00510549"/>
    <w:rsid w:val="00510680"/>
    <w:rsid w:val="005115CD"/>
    <w:rsid w:val="0051439F"/>
    <w:rsid w:val="005148B4"/>
    <w:rsid w:val="00514EFF"/>
    <w:rsid w:val="00516E90"/>
    <w:rsid w:val="0051728F"/>
    <w:rsid w:val="00517969"/>
    <w:rsid w:val="0052094A"/>
    <w:rsid w:val="00521C47"/>
    <w:rsid w:val="005226F6"/>
    <w:rsid w:val="00523A27"/>
    <w:rsid w:val="005243EA"/>
    <w:rsid w:val="00524587"/>
    <w:rsid w:val="00524C89"/>
    <w:rsid w:val="0052580A"/>
    <w:rsid w:val="00525ED7"/>
    <w:rsid w:val="00526A81"/>
    <w:rsid w:val="0052737C"/>
    <w:rsid w:val="00527766"/>
    <w:rsid w:val="00527770"/>
    <w:rsid w:val="00530A18"/>
    <w:rsid w:val="0053297D"/>
    <w:rsid w:val="005333CA"/>
    <w:rsid w:val="00533D18"/>
    <w:rsid w:val="005345FA"/>
    <w:rsid w:val="00536012"/>
    <w:rsid w:val="00536B85"/>
    <w:rsid w:val="00536CCC"/>
    <w:rsid w:val="00537C3C"/>
    <w:rsid w:val="00537FA9"/>
    <w:rsid w:val="00541860"/>
    <w:rsid w:val="005420EF"/>
    <w:rsid w:val="00542D95"/>
    <w:rsid w:val="0054312B"/>
    <w:rsid w:val="00543217"/>
    <w:rsid w:val="00543C9A"/>
    <w:rsid w:val="00544435"/>
    <w:rsid w:val="00545C73"/>
    <w:rsid w:val="00546520"/>
    <w:rsid w:val="00547830"/>
    <w:rsid w:val="005541C0"/>
    <w:rsid w:val="00556D1E"/>
    <w:rsid w:val="0056019C"/>
    <w:rsid w:val="00564E8E"/>
    <w:rsid w:val="00577BDB"/>
    <w:rsid w:val="00577F05"/>
    <w:rsid w:val="005807CC"/>
    <w:rsid w:val="00581609"/>
    <w:rsid w:val="005817CF"/>
    <w:rsid w:val="0058213B"/>
    <w:rsid w:val="005829D2"/>
    <w:rsid w:val="00584708"/>
    <w:rsid w:val="005858AB"/>
    <w:rsid w:val="0058675D"/>
    <w:rsid w:val="00586859"/>
    <w:rsid w:val="00591AAC"/>
    <w:rsid w:val="005942B5"/>
    <w:rsid w:val="0059527A"/>
    <w:rsid w:val="0059582F"/>
    <w:rsid w:val="00595A33"/>
    <w:rsid w:val="005963DC"/>
    <w:rsid w:val="00596419"/>
    <w:rsid w:val="005A13A7"/>
    <w:rsid w:val="005A157F"/>
    <w:rsid w:val="005A258A"/>
    <w:rsid w:val="005A3FCB"/>
    <w:rsid w:val="005A497D"/>
    <w:rsid w:val="005A55BC"/>
    <w:rsid w:val="005A76A3"/>
    <w:rsid w:val="005B0FAE"/>
    <w:rsid w:val="005B1668"/>
    <w:rsid w:val="005B1DC6"/>
    <w:rsid w:val="005B1EE2"/>
    <w:rsid w:val="005B2328"/>
    <w:rsid w:val="005B2688"/>
    <w:rsid w:val="005B4E42"/>
    <w:rsid w:val="005B54A7"/>
    <w:rsid w:val="005B6091"/>
    <w:rsid w:val="005C2AA6"/>
    <w:rsid w:val="005C2EFF"/>
    <w:rsid w:val="005C322C"/>
    <w:rsid w:val="005C3EB5"/>
    <w:rsid w:val="005C4245"/>
    <w:rsid w:val="005C4760"/>
    <w:rsid w:val="005C495F"/>
    <w:rsid w:val="005C5A30"/>
    <w:rsid w:val="005D01C7"/>
    <w:rsid w:val="005D0F15"/>
    <w:rsid w:val="005D1D0B"/>
    <w:rsid w:val="005D2521"/>
    <w:rsid w:val="005D4E00"/>
    <w:rsid w:val="005D5425"/>
    <w:rsid w:val="005D5ECD"/>
    <w:rsid w:val="005D7464"/>
    <w:rsid w:val="005D74AF"/>
    <w:rsid w:val="005E1B9A"/>
    <w:rsid w:val="005E2C25"/>
    <w:rsid w:val="005E2D7E"/>
    <w:rsid w:val="005E2E04"/>
    <w:rsid w:val="005E441D"/>
    <w:rsid w:val="005E47E0"/>
    <w:rsid w:val="005E610C"/>
    <w:rsid w:val="005E66D9"/>
    <w:rsid w:val="005E70CA"/>
    <w:rsid w:val="005F160C"/>
    <w:rsid w:val="005F1F73"/>
    <w:rsid w:val="005F2032"/>
    <w:rsid w:val="005F39C8"/>
    <w:rsid w:val="005F450A"/>
    <w:rsid w:val="005F4DAA"/>
    <w:rsid w:val="005F566B"/>
    <w:rsid w:val="005F6325"/>
    <w:rsid w:val="005F6E66"/>
    <w:rsid w:val="005F7C00"/>
    <w:rsid w:val="006006A3"/>
    <w:rsid w:val="006029EF"/>
    <w:rsid w:val="0060359C"/>
    <w:rsid w:val="006044D4"/>
    <w:rsid w:val="0060478F"/>
    <w:rsid w:val="00605A81"/>
    <w:rsid w:val="00606FB0"/>
    <w:rsid w:val="006072D4"/>
    <w:rsid w:val="006073C8"/>
    <w:rsid w:val="00607C55"/>
    <w:rsid w:val="00610B3F"/>
    <w:rsid w:val="006110A3"/>
    <w:rsid w:val="006128C7"/>
    <w:rsid w:val="006153ED"/>
    <w:rsid w:val="0061551C"/>
    <w:rsid w:val="006206E4"/>
    <w:rsid w:val="006220CD"/>
    <w:rsid w:val="0062353D"/>
    <w:rsid w:val="00624B05"/>
    <w:rsid w:val="00626398"/>
    <w:rsid w:val="00626C63"/>
    <w:rsid w:val="00626D3F"/>
    <w:rsid w:val="006300F3"/>
    <w:rsid w:val="0063041F"/>
    <w:rsid w:val="006307BB"/>
    <w:rsid w:val="00631F8E"/>
    <w:rsid w:val="00632325"/>
    <w:rsid w:val="00636C10"/>
    <w:rsid w:val="00637818"/>
    <w:rsid w:val="00641012"/>
    <w:rsid w:val="00642AC8"/>
    <w:rsid w:val="006431DB"/>
    <w:rsid w:val="00643494"/>
    <w:rsid w:val="006452B0"/>
    <w:rsid w:val="00645736"/>
    <w:rsid w:val="00646024"/>
    <w:rsid w:val="006464F6"/>
    <w:rsid w:val="00646B73"/>
    <w:rsid w:val="00647015"/>
    <w:rsid w:val="0065055A"/>
    <w:rsid w:val="0065057C"/>
    <w:rsid w:val="00650D03"/>
    <w:rsid w:val="0065119F"/>
    <w:rsid w:val="00651EE1"/>
    <w:rsid w:val="00652123"/>
    <w:rsid w:val="0065229E"/>
    <w:rsid w:val="006523F8"/>
    <w:rsid w:val="00654A3E"/>
    <w:rsid w:val="00655571"/>
    <w:rsid w:val="006609ED"/>
    <w:rsid w:val="00660DD4"/>
    <w:rsid w:val="00664114"/>
    <w:rsid w:val="0066518C"/>
    <w:rsid w:val="00665A45"/>
    <w:rsid w:val="006677FE"/>
    <w:rsid w:val="00667D89"/>
    <w:rsid w:val="0067059A"/>
    <w:rsid w:val="00670791"/>
    <w:rsid w:val="00671771"/>
    <w:rsid w:val="0067290F"/>
    <w:rsid w:val="00672BE9"/>
    <w:rsid w:val="0067382A"/>
    <w:rsid w:val="006738EF"/>
    <w:rsid w:val="00675D41"/>
    <w:rsid w:val="006761E4"/>
    <w:rsid w:val="00676554"/>
    <w:rsid w:val="0067745A"/>
    <w:rsid w:val="006777BA"/>
    <w:rsid w:val="0068067C"/>
    <w:rsid w:val="00681849"/>
    <w:rsid w:val="00681A6A"/>
    <w:rsid w:val="00681C87"/>
    <w:rsid w:val="00683141"/>
    <w:rsid w:val="00685598"/>
    <w:rsid w:val="00686FE7"/>
    <w:rsid w:val="006910D5"/>
    <w:rsid w:val="0069182C"/>
    <w:rsid w:val="00692F51"/>
    <w:rsid w:val="00693980"/>
    <w:rsid w:val="00694CAD"/>
    <w:rsid w:val="00695B35"/>
    <w:rsid w:val="00696919"/>
    <w:rsid w:val="00696B79"/>
    <w:rsid w:val="00696BE9"/>
    <w:rsid w:val="00696D00"/>
    <w:rsid w:val="00697AE3"/>
    <w:rsid w:val="006A0832"/>
    <w:rsid w:val="006A2152"/>
    <w:rsid w:val="006A219A"/>
    <w:rsid w:val="006A3366"/>
    <w:rsid w:val="006A4020"/>
    <w:rsid w:val="006B0FD2"/>
    <w:rsid w:val="006B15A0"/>
    <w:rsid w:val="006B209F"/>
    <w:rsid w:val="006B3D95"/>
    <w:rsid w:val="006B3FA2"/>
    <w:rsid w:val="006B6DD5"/>
    <w:rsid w:val="006B71CF"/>
    <w:rsid w:val="006B7E26"/>
    <w:rsid w:val="006C0EA2"/>
    <w:rsid w:val="006C1A78"/>
    <w:rsid w:val="006C2C40"/>
    <w:rsid w:val="006C4466"/>
    <w:rsid w:val="006C5E6F"/>
    <w:rsid w:val="006C69DA"/>
    <w:rsid w:val="006C744C"/>
    <w:rsid w:val="006C78B2"/>
    <w:rsid w:val="006D3534"/>
    <w:rsid w:val="006D7869"/>
    <w:rsid w:val="006D7CF1"/>
    <w:rsid w:val="006D7EC0"/>
    <w:rsid w:val="006E110D"/>
    <w:rsid w:val="006E1CB8"/>
    <w:rsid w:val="006E212E"/>
    <w:rsid w:val="006E2693"/>
    <w:rsid w:val="006E2F93"/>
    <w:rsid w:val="006E3298"/>
    <w:rsid w:val="006E374B"/>
    <w:rsid w:val="006E5F2C"/>
    <w:rsid w:val="006E70B6"/>
    <w:rsid w:val="006E71F5"/>
    <w:rsid w:val="006F0051"/>
    <w:rsid w:val="006F08D7"/>
    <w:rsid w:val="006F3A8D"/>
    <w:rsid w:val="006F41D6"/>
    <w:rsid w:val="006F423E"/>
    <w:rsid w:val="006F45F6"/>
    <w:rsid w:val="006F5818"/>
    <w:rsid w:val="006F6A68"/>
    <w:rsid w:val="006F7C82"/>
    <w:rsid w:val="006F7EA9"/>
    <w:rsid w:val="0070336E"/>
    <w:rsid w:val="00704029"/>
    <w:rsid w:val="00704FEB"/>
    <w:rsid w:val="0070524E"/>
    <w:rsid w:val="0070638F"/>
    <w:rsid w:val="00707C1A"/>
    <w:rsid w:val="0071136E"/>
    <w:rsid w:val="00716392"/>
    <w:rsid w:val="00716E5B"/>
    <w:rsid w:val="0071760F"/>
    <w:rsid w:val="00722155"/>
    <w:rsid w:val="007222C4"/>
    <w:rsid w:val="00724AFE"/>
    <w:rsid w:val="0072722A"/>
    <w:rsid w:val="007277B2"/>
    <w:rsid w:val="00732915"/>
    <w:rsid w:val="007329E2"/>
    <w:rsid w:val="00732BFF"/>
    <w:rsid w:val="007348F5"/>
    <w:rsid w:val="0073594E"/>
    <w:rsid w:val="0073644F"/>
    <w:rsid w:val="0074059E"/>
    <w:rsid w:val="0074148B"/>
    <w:rsid w:val="0074212A"/>
    <w:rsid w:val="00742EEE"/>
    <w:rsid w:val="007432DC"/>
    <w:rsid w:val="007437C1"/>
    <w:rsid w:val="007474C9"/>
    <w:rsid w:val="007505D0"/>
    <w:rsid w:val="00751322"/>
    <w:rsid w:val="00754DFE"/>
    <w:rsid w:val="00756A79"/>
    <w:rsid w:val="00757547"/>
    <w:rsid w:val="00760648"/>
    <w:rsid w:val="00760FB9"/>
    <w:rsid w:val="00762132"/>
    <w:rsid w:val="00762E40"/>
    <w:rsid w:val="007638C9"/>
    <w:rsid w:val="00764B38"/>
    <w:rsid w:val="00765918"/>
    <w:rsid w:val="0077138D"/>
    <w:rsid w:val="007716E1"/>
    <w:rsid w:val="007716E2"/>
    <w:rsid w:val="00771991"/>
    <w:rsid w:val="00772071"/>
    <w:rsid w:val="007738C9"/>
    <w:rsid w:val="00774381"/>
    <w:rsid w:val="00774CA6"/>
    <w:rsid w:val="007750F3"/>
    <w:rsid w:val="0077689D"/>
    <w:rsid w:val="0077696B"/>
    <w:rsid w:val="00776A40"/>
    <w:rsid w:val="00776DDD"/>
    <w:rsid w:val="00777748"/>
    <w:rsid w:val="007800A5"/>
    <w:rsid w:val="007801D9"/>
    <w:rsid w:val="00780E5F"/>
    <w:rsid w:val="00781308"/>
    <w:rsid w:val="007813B3"/>
    <w:rsid w:val="00782FFD"/>
    <w:rsid w:val="0078407B"/>
    <w:rsid w:val="007844A2"/>
    <w:rsid w:val="0078541F"/>
    <w:rsid w:val="00786D20"/>
    <w:rsid w:val="00787449"/>
    <w:rsid w:val="0078749A"/>
    <w:rsid w:val="00790078"/>
    <w:rsid w:val="0079236E"/>
    <w:rsid w:val="00793306"/>
    <w:rsid w:val="00794C83"/>
    <w:rsid w:val="007951BE"/>
    <w:rsid w:val="00795EBD"/>
    <w:rsid w:val="00796047"/>
    <w:rsid w:val="00797D10"/>
    <w:rsid w:val="007A0AAF"/>
    <w:rsid w:val="007A0AF1"/>
    <w:rsid w:val="007A0F93"/>
    <w:rsid w:val="007A130E"/>
    <w:rsid w:val="007A1C02"/>
    <w:rsid w:val="007A2124"/>
    <w:rsid w:val="007A226A"/>
    <w:rsid w:val="007A4131"/>
    <w:rsid w:val="007A5290"/>
    <w:rsid w:val="007B20B2"/>
    <w:rsid w:val="007B2D03"/>
    <w:rsid w:val="007B2DB8"/>
    <w:rsid w:val="007B305E"/>
    <w:rsid w:val="007B338C"/>
    <w:rsid w:val="007B364E"/>
    <w:rsid w:val="007B3D48"/>
    <w:rsid w:val="007B41D9"/>
    <w:rsid w:val="007B441D"/>
    <w:rsid w:val="007B5307"/>
    <w:rsid w:val="007C2462"/>
    <w:rsid w:val="007C38C4"/>
    <w:rsid w:val="007C60B3"/>
    <w:rsid w:val="007C6739"/>
    <w:rsid w:val="007C6CA0"/>
    <w:rsid w:val="007C7D18"/>
    <w:rsid w:val="007D211D"/>
    <w:rsid w:val="007D226F"/>
    <w:rsid w:val="007D449B"/>
    <w:rsid w:val="007D5B16"/>
    <w:rsid w:val="007D6289"/>
    <w:rsid w:val="007E028D"/>
    <w:rsid w:val="007E25E9"/>
    <w:rsid w:val="007E3710"/>
    <w:rsid w:val="007E603A"/>
    <w:rsid w:val="007E7799"/>
    <w:rsid w:val="007E7AC9"/>
    <w:rsid w:val="007E7DBB"/>
    <w:rsid w:val="007F15E5"/>
    <w:rsid w:val="007F1F36"/>
    <w:rsid w:val="007F4DC1"/>
    <w:rsid w:val="007F5FFF"/>
    <w:rsid w:val="008000ED"/>
    <w:rsid w:val="00801A88"/>
    <w:rsid w:val="00803D1D"/>
    <w:rsid w:val="00803E2A"/>
    <w:rsid w:val="00804C16"/>
    <w:rsid w:val="00804F1A"/>
    <w:rsid w:val="00805026"/>
    <w:rsid w:val="008074CB"/>
    <w:rsid w:val="00807C7C"/>
    <w:rsid w:val="00811148"/>
    <w:rsid w:val="008113A3"/>
    <w:rsid w:val="00814179"/>
    <w:rsid w:val="0081470A"/>
    <w:rsid w:val="00814C3F"/>
    <w:rsid w:val="008157FF"/>
    <w:rsid w:val="0081653F"/>
    <w:rsid w:val="0081750A"/>
    <w:rsid w:val="00817897"/>
    <w:rsid w:val="00820125"/>
    <w:rsid w:val="008209A4"/>
    <w:rsid w:val="00820F08"/>
    <w:rsid w:val="008212E7"/>
    <w:rsid w:val="00821C1E"/>
    <w:rsid w:val="0082259C"/>
    <w:rsid w:val="008227C1"/>
    <w:rsid w:val="00823758"/>
    <w:rsid w:val="00823FD4"/>
    <w:rsid w:val="008251F1"/>
    <w:rsid w:val="0082612F"/>
    <w:rsid w:val="008269F6"/>
    <w:rsid w:val="00827DB7"/>
    <w:rsid w:val="0083025F"/>
    <w:rsid w:val="00831973"/>
    <w:rsid w:val="00831A33"/>
    <w:rsid w:val="008327CF"/>
    <w:rsid w:val="00832920"/>
    <w:rsid w:val="00833552"/>
    <w:rsid w:val="00833E4A"/>
    <w:rsid w:val="008348CB"/>
    <w:rsid w:val="00836BBA"/>
    <w:rsid w:val="00837D04"/>
    <w:rsid w:val="00837FBC"/>
    <w:rsid w:val="00840C51"/>
    <w:rsid w:val="00843B7B"/>
    <w:rsid w:val="00843BD7"/>
    <w:rsid w:val="00843C96"/>
    <w:rsid w:val="0084425D"/>
    <w:rsid w:val="008447EA"/>
    <w:rsid w:val="00845000"/>
    <w:rsid w:val="008507D7"/>
    <w:rsid w:val="008525B9"/>
    <w:rsid w:val="00852843"/>
    <w:rsid w:val="00852C94"/>
    <w:rsid w:val="00853C13"/>
    <w:rsid w:val="00855793"/>
    <w:rsid w:val="00856382"/>
    <w:rsid w:val="00856795"/>
    <w:rsid w:val="008572A7"/>
    <w:rsid w:val="0085793D"/>
    <w:rsid w:val="00857C99"/>
    <w:rsid w:val="00860F36"/>
    <w:rsid w:val="00861248"/>
    <w:rsid w:val="008613E9"/>
    <w:rsid w:val="00865D70"/>
    <w:rsid w:val="00865E2E"/>
    <w:rsid w:val="00865FE3"/>
    <w:rsid w:val="008674F9"/>
    <w:rsid w:val="00870505"/>
    <w:rsid w:val="00870E4E"/>
    <w:rsid w:val="00871094"/>
    <w:rsid w:val="00871F4F"/>
    <w:rsid w:val="0087223E"/>
    <w:rsid w:val="0087345D"/>
    <w:rsid w:val="008736F0"/>
    <w:rsid w:val="00874D5F"/>
    <w:rsid w:val="008754EB"/>
    <w:rsid w:val="00875526"/>
    <w:rsid w:val="00875A0F"/>
    <w:rsid w:val="00877ADE"/>
    <w:rsid w:val="00880B13"/>
    <w:rsid w:val="00885ACB"/>
    <w:rsid w:val="00886022"/>
    <w:rsid w:val="008866BE"/>
    <w:rsid w:val="00887B4A"/>
    <w:rsid w:val="00887C6C"/>
    <w:rsid w:val="0089043B"/>
    <w:rsid w:val="008920C5"/>
    <w:rsid w:val="00892851"/>
    <w:rsid w:val="00893E8E"/>
    <w:rsid w:val="008950F1"/>
    <w:rsid w:val="008A1C29"/>
    <w:rsid w:val="008A2389"/>
    <w:rsid w:val="008A290D"/>
    <w:rsid w:val="008A3DC4"/>
    <w:rsid w:val="008A5959"/>
    <w:rsid w:val="008A6212"/>
    <w:rsid w:val="008A64E8"/>
    <w:rsid w:val="008A7E5E"/>
    <w:rsid w:val="008B0BAD"/>
    <w:rsid w:val="008B119A"/>
    <w:rsid w:val="008B1435"/>
    <w:rsid w:val="008B1443"/>
    <w:rsid w:val="008B2D85"/>
    <w:rsid w:val="008B2F80"/>
    <w:rsid w:val="008B3180"/>
    <w:rsid w:val="008B32D4"/>
    <w:rsid w:val="008B54BD"/>
    <w:rsid w:val="008B66E9"/>
    <w:rsid w:val="008B7139"/>
    <w:rsid w:val="008B76F3"/>
    <w:rsid w:val="008B7A14"/>
    <w:rsid w:val="008C05D1"/>
    <w:rsid w:val="008C21E1"/>
    <w:rsid w:val="008C29A9"/>
    <w:rsid w:val="008C2A81"/>
    <w:rsid w:val="008C2AD6"/>
    <w:rsid w:val="008C34DB"/>
    <w:rsid w:val="008C3AEE"/>
    <w:rsid w:val="008C552C"/>
    <w:rsid w:val="008C59BF"/>
    <w:rsid w:val="008C6185"/>
    <w:rsid w:val="008C6C86"/>
    <w:rsid w:val="008C6D37"/>
    <w:rsid w:val="008C6DD4"/>
    <w:rsid w:val="008D0BDB"/>
    <w:rsid w:val="008D0F35"/>
    <w:rsid w:val="008D12C7"/>
    <w:rsid w:val="008D2492"/>
    <w:rsid w:val="008D3105"/>
    <w:rsid w:val="008D4049"/>
    <w:rsid w:val="008D4733"/>
    <w:rsid w:val="008D48B6"/>
    <w:rsid w:val="008D551D"/>
    <w:rsid w:val="008D5554"/>
    <w:rsid w:val="008D5B47"/>
    <w:rsid w:val="008D6145"/>
    <w:rsid w:val="008D7570"/>
    <w:rsid w:val="008E0557"/>
    <w:rsid w:val="008E1314"/>
    <w:rsid w:val="008E172F"/>
    <w:rsid w:val="008E372E"/>
    <w:rsid w:val="008E43C2"/>
    <w:rsid w:val="008E5435"/>
    <w:rsid w:val="008E564B"/>
    <w:rsid w:val="008E6076"/>
    <w:rsid w:val="008E6967"/>
    <w:rsid w:val="008E6EBB"/>
    <w:rsid w:val="008E7F6D"/>
    <w:rsid w:val="008F0077"/>
    <w:rsid w:val="008F1189"/>
    <w:rsid w:val="008F1497"/>
    <w:rsid w:val="008F1570"/>
    <w:rsid w:val="008F24AA"/>
    <w:rsid w:val="008F24B5"/>
    <w:rsid w:val="008F28EA"/>
    <w:rsid w:val="008F4021"/>
    <w:rsid w:val="008F5A51"/>
    <w:rsid w:val="008F60F6"/>
    <w:rsid w:val="008F73DB"/>
    <w:rsid w:val="008F7B1A"/>
    <w:rsid w:val="0090027A"/>
    <w:rsid w:val="00900891"/>
    <w:rsid w:val="009026F3"/>
    <w:rsid w:val="0090335C"/>
    <w:rsid w:val="009034C4"/>
    <w:rsid w:val="00903E8A"/>
    <w:rsid w:val="009042AA"/>
    <w:rsid w:val="0090462B"/>
    <w:rsid w:val="009063C4"/>
    <w:rsid w:val="00907368"/>
    <w:rsid w:val="00907DBB"/>
    <w:rsid w:val="009103F7"/>
    <w:rsid w:val="009106A7"/>
    <w:rsid w:val="00912EA3"/>
    <w:rsid w:val="009132DB"/>
    <w:rsid w:val="00916FC6"/>
    <w:rsid w:val="00920BE3"/>
    <w:rsid w:val="00922562"/>
    <w:rsid w:val="00924B4B"/>
    <w:rsid w:val="00925C50"/>
    <w:rsid w:val="0092624D"/>
    <w:rsid w:val="009264F1"/>
    <w:rsid w:val="00927D23"/>
    <w:rsid w:val="00927F74"/>
    <w:rsid w:val="00931DC6"/>
    <w:rsid w:val="00932495"/>
    <w:rsid w:val="009327CC"/>
    <w:rsid w:val="00933CBE"/>
    <w:rsid w:val="0093423B"/>
    <w:rsid w:val="009352DB"/>
    <w:rsid w:val="00936B05"/>
    <w:rsid w:val="009370DF"/>
    <w:rsid w:val="0093712A"/>
    <w:rsid w:val="009408F4"/>
    <w:rsid w:val="00942168"/>
    <w:rsid w:val="009421FA"/>
    <w:rsid w:val="00942332"/>
    <w:rsid w:val="0094451B"/>
    <w:rsid w:val="009466CB"/>
    <w:rsid w:val="00946DA5"/>
    <w:rsid w:val="009477CD"/>
    <w:rsid w:val="00950022"/>
    <w:rsid w:val="00950528"/>
    <w:rsid w:val="00951FA8"/>
    <w:rsid w:val="00952BB1"/>
    <w:rsid w:val="009555F8"/>
    <w:rsid w:val="00957AEA"/>
    <w:rsid w:val="00957FE8"/>
    <w:rsid w:val="0096011B"/>
    <w:rsid w:val="009609BA"/>
    <w:rsid w:val="00961229"/>
    <w:rsid w:val="00962E10"/>
    <w:rsid w:val="00963AA1"/>
    <w:rsid w:val="0096637A"/>
    <w:rsid w:val="00967E4F"/>
    <w:rsid w:val="00971D3A"/>
    <w:rsid w:val="00972031"/>
    <w:rsid w:val="0097210E"/>
    <w:rsid w:val="00973483"/>
    <w:rsid w:val="00974591"/>
    <w:rsid w:val="0097496D"/>
    <w:rsid w:val="00975224"/>
    <w:rsid w:val="00975C10"/>
    <w:rsid w:val="00976B4A"/>
    <w:rsid w:val="0097710C"/>
    <w:rsid w:val="00980581"/>
    <w:rsid w:val="009825DD"/>
    <w:rsid w:val="00984955"/>
    <w:rsid w:val="0098531A"/>
    <w:rsid w:val="009857BB"/>
    <w:rsid w:val="00985B4D"/>
    <w:rsid w:val="00985C9C"/>
    <w:rsid w:val="00986C59"/>
    <w:rsid w:val="00987785"/>
    <w:rsid w:val="009914E4"/>
    <w:rsid w:val="00992E5D"/>
    <w:rsid w:val="00993A0B"/>
    <w:rsid w:val="009949D4"/>
    <w:rsid w:val="009959FB"/>
    <w:rsid w:val="00995FFD"/>
    <w:rsid w:val="0099695E"/>
    <w:rsid w:val="00997113"/>
    <w:rsid w:val="00997742"/>
    <w:rsid w:val="00997D11"/>
    <w:rsid w:val="00997ED0"/>
    <w:rsid w:val="009A07C2"/>
    <w:rsid w:val="009A15B0"/>
    <w:rsid w:val="009A25CC"/>
    <w:rsid w:val="009A264E"/>
    <w:rsid w:val="009A4669"/>
    <w:rsid w:val="009A47E1"/>
    <w:rsid w:val="009A4C64"/>
    <w:rsid w:val="009A604F"/>
    <w:rsid w:val="009A72DD"/>
    <w:rsid w:val="009A73E5"/>
    <w:rsid w:val="009B0206"/>
    <w:rsid w:val="009B0239"/>
    <w:rsid w:val="009B0C46"/>
    <w:rsid w:val="009B1A66"/>
    <w:rsid w:val="009B27F2"/>
    <w:rsid w:val="009B29D1"/>
    <w:rsid w:val="009B2ACD"/>
    <w:rsid w:val="009B2FED"/>
    <w:rsid w:val="009B39A1"/>
    <w:rsid w:val="009B4FB0"/>
    <w:rsid w:val="009B5153"/>
    <w:rsid w:val="009B64C3"/>
    <w:rsid w:val="009C043D"/>
    <w:rsid w:val="009C068C"/>
    <w:rsid w:val="009C06AA"/>
    <w:rsid w:val="009C18EB"/>
    <w:rsid w:val="009C1F1E"/>
    <w:rsid w:val="009C2741"/>
    <w:rsid w:val="009C3AF7"/>
    <w:rsid w:val="009C5027"/>
    <w:rsid w:val="009C56E2"/>
    <w:rsid w:val="009C5B98"/>
    <w:rsid w:val="009D0844"/>
    <w:rsid w:val="009D2DCF"/>
    <w:rsid w:val="009D33FB"/>
    <w:rsid w:val="009D3CD0"/>
    <w:rsid w:val="009D4894"/>
    <w:rsid w:val="009E0B40"/>
    <w:rsid w:val="009E0D94"/>
    <w:rsid w:val="009E107B"/>
    <w:rsid w:val="009E1149"/>
    <w:rsid w:val="009E11C4"/>
    <w:rsid w:val="009E3033"/>
    <w:rsid w:val="009E368A"/>
    <w:rsid w:val="009E4DE3"/>
    <w:rsid w:val="009E547A"/>
    <w:rsid w:val="009E58C2"/>
    <w:rsid w:val="009E69E3"/>
    <w:rsid w:val="009F04CA"/>
    <w:rsid w:val="009F2370"/>
    <w:rsid w:val="009F2DDC"/>
    <w:rsid w:val="009F3835"/>
    <w:rsid w:val="009F4EDB"/>
    <w:rsid w:val="009F5014"/>
    <w:rsid w:val="009F521B"/>
    <w:rsid w:val="009F6847"/>
    <w:rsid w:val="009F6AAE"/>
    <w:rsid w:val="009F7034"/>
    <w:rsid w:val="00A0003E"/>
    <w:rsid w:val="00A004A8"/>
    <w:rsid w:val="00A00AA7"/>
    <w:rsid w:val="00A00B95"/>
    <w:rsid w:val="00A00CC0"/>
    <w:rsid w:val="00A03105"/>
    <w:rsid w:val="00A063FE"/>
    <w:rsid w:val="00A0700A"/>
    <w:rsid w:val="00A07C50"/>
    <w:rsid w:val="00A11248"/>
    <w:rsid w:val="00A12E82"/>
    <w:rsid w:val="00A1547F"/>
    <w:rsid w:val="00A164D0"/>
    <w:rsid w:val="00A20407"/>
    <w:rsid w:val="00A213A3"/>
    <w:rsid w:val="00A21F21"/>
    <w:rsid w:val="00A22AFA"/>
    <w:rsid w:val="00A231B9"/>
    <w:rsid w:val="00A23883"/>
    <w:rsid w:val="00A24061"/>
    <w:rsid w:val="00A25C9D"/>
    <w:rsid w:val="00A26457"/>
    <w:rsid w:val="00A26561"/>
    <w:rsid w:val="00A26ED5"/>
    <w:rsid w:val="00A272DE"/>
    <w:rsid w:val="00A27C42"/>
    <w:rsid w:val="00A30812"/>
    <w:rsid w:val="00A31DA6"/>
    <w:rsid w:val="00A323F6"/>
    <w:rsid w:val="00A32CF3"/>
    <w:rsid w:val="00A33985"/>
    <w:rsid w:val="00A34917"/>
    <w:rsid w:val="00A3544D"/>
    <w:rsid w:val="00A36647"/>
    <w:rsid w:val="00A36A68"/>
    <w:rsid w:val="00A37CEA"/>
    <w:rsid w:val="00A41942"/>
    <w:rsid w:val="00A41E25"/>
    <w:rsid w:val="00A433C7"/>
    <w:rsid w:val="00A43A1E"/>
    <w:rsid w:val="00A462F0"/>
    <w:rsid w:val="00A466B2"/>
    <w:rsid w:val="00A47E76"/>
    <w:rsid w:val="00A50198"/>
    <w:rsid w:val="00A51D09"/>
    <w:rsid w:val="00A5258A"/>
    <w:rsid w:val="00A5269B"/>
    <w:rsid w:val="00A57D8C"/>
    <w:rsid w:val="00A57E85"/>
    <w:rsid w:val="00A61386"/>
    <w:rsid w:val="00A61BAD"/>
    <w:rsid w:val="00A62028"/>
    <w:rsid w:val="00A628CB"/>
    <w:rsid w:val="00A62B28"/>
    <w:rsid w:val="00A63230"/>
    <w:rsid w:val="00A65046"/>
    <w:rsid w:val="00A66D42"/>
    <w:rsid w:val="00A66EB6"/>
    <w:rsid w:val="00A73072"/>
    <w:rsid w:val="00A742B9"/>
    <w:rsid w:val="00A74CED"/>
    <w:rsid w:val="00A778D0"/>
    <w:rsid w:val="00A811FD"/>
    <w:rsid w:val="00A82703"/>
    <w:rsid w:val="00A827E8"/>
    <w:rsid w:val="00A84CB6"/>
    <w:rsid w:val="00A858ED"/>
    <w:rsid w:val="00A862F9"/>
    <w:rsid w:val="00A87EF2"/>
    <w:rsid w:val="00A901AE"/>
    <w:rsid w:val="00A90D56"/>
    <w:rsid w:val="00A9126E"/>
    <w:rsid w:val="00A963B6"/>
    <w:rsid w:val="00A963C6"/>
    <w:rsid w:val="00A97A6A"/>
    <w:rsid w:val="00A97D02"/>
    <w:rsid w:val="00AA08EB"/>
    <w:rsid w:val="00AA144B"/>
    <w:rsid w:val="00AA51FD"/>
    <w:rsid w:val="00AA589E"/>
    <w:rsid w:val="00AA5A4D"/>
    <w:rsid w:val="00AA632D"/>
    <w:rsid w:val="00AA6DAB"/>
    <w:rsid w:val="00AA7375"/>
    <w:rsid w:val="00AA77E1"/>
    <w:rsid w:val="00AA79D5"/>
    <w:rsid w:val="00AA7CE4"/>
    <w:rsid w:val="00AA7EFE"/>
    <w:rsid w:val="00AB5539"/>
    <w:rsid w:val="00AB59E2"/>
    <w:rsid w:val="00AB6C68"/>
    <w:rsid w:val="00AB6CB8"/>
    <w:rsid w:val="00AB6F75"/>
    <w:rsid w:val="00AB7FF6"/>
    <w:rsid w:val="00AC05A3"/>
    <w:rsid w:val="00AC05E5"/>
    <w:rsid w:val="00AC1789"/>
    <w:rsid w:val="00AC18BC"/>
    <w:rsid w:val="00AC1963"/>
    <w:rsid w:val="00AC33C3"/>
    <w:rsid w:val="00AC4374"/>
    <w:rsid w:val="00AC46CF"/>
    <w:rsid w:val="00AC47AE"/>
    <w:rsid w:val="00AC6C17"/>
    <w:rsid w:val="00AC7242"/>
    <w:rsid w:val="00AD0A0C"/>
    <w:rsid w:val="00AD2B89"/>
    <w:rsid w:val="00AD2C0F"/>
    <w:rsid w:val="00AD38F6"/>
    <w:rsid w:val="00AD3E1C"/>
    <w:rsid w:val="00AD50B9"/>
    <w:rsid w:val="00AD517C"/>
    <w:rsid w:val="00AD5BAE"/>
    <w:rsid w:val="00AE01C6"/>
    <w:rsid w:val="00AE02D4"/>
    <w:rsid w:val="00AE1B16"/>
    <w:rsid w:val="00AE279E"/>
    <w:rsid w:val="00AE2A76"/>
    <w:rsid w:val="00AE2E8E"/>
    <w:rsid w:val="00AE36A8"/>
    <w:rsid w:val="00AE4DB5"/>
    <w:rsid w:val="00AE5B83"/>
    <w:rsid w:val="00AE5BDF"/>
    <w:rsid w:val="00AE61B9"/>
    <w:rsid w:val="00AE6529"/>
    <w:rsid w:val="00AF0B18"/>
    <w:rsid w:val="00AF1AFD"/>
    <w:rsid w:val="00AF33DD"/>
    <w:rsid w:val="00AF5F44"/>
    <w:rsid w:val="00B0091D"/>
    <w:rsid w:val="00B0143D"/>
    <w:rsid w:val="00B02C35"/>
    <w:rsid w:val="00B043DC"/>
    <w:rsid w:val="00B05B9A"/>
    <w:rsid w:val="00B05D78"/>
    <w:rsid w:val="00B063F0"/>
    <w:rsid w:val="00B0646D"/>
    <w:rsid w:val="00B10F70"/>
    <w:rsid w:val="00B121A4"/>
    <w:rsid w:val="00B147FE"/>
    <w:rsid w:val="00B1498A"/>
    <w:rsid w:val="00B1689A"/>
    <w:rsid w:val="00B20AD4"/>
    <w:rsid w:val="00B21293"/>
    <w:rsid w:val="00B2212E"/>
    <w:rsid w:val="00B23C60"/>
    <w:rsid w:val="00B2444E"/>
    <w:rsid w:val="00B24AD0"/>
    <w:rsid w:val="00B313E0"/>
    <w:rsid w:val="00B32658"/>
    <w:rsid w:val="00B33181"/>
    <w:rsid w:val="00B33782"/>
    <w:rsid w:val="00B33E0B"/>
    <w:rsid w:val="00B348B8"/>
    <w:rsid w:val="00B37C7A"/>
    <w:rsid w:val="00B40962"/>
    <w:rsid w:val="00B41BC2"/>
    <w:rsid w:val="00B41C08"/>
    <w:rsid w:val="00B42157"/>
    <w:rsid w:val="00B4343E"/>
    <w:rsid w:val="00B44757"/>
    <w:rsid w:val="00B45274"/>
    <w:rsid w:val="00B46A18"/>
    <w:rsid w:val="00B47674"/>
    <w:rsid w:val="00B509DB"/>
    <w:rsid w:val="00B5131D"/>
    <w:rsid w:val="00B51426"/>
    <w:rsid w:val="00B51C43"/>
    <w:rsid w:val="00B53893"/>
    <w:rsid w:val="00B53CED"/>
    <w:rsid w:val="00B54F04"/>
    <w:rsid w:val="00B567FE"/>
    <w:rsid w:val="00B5793D"/>
    <w:rsid w:val="00B62189"/>
    <w:rsid w:val="00B6274B"/>
    <w:rsid w:val="00B62A5D"/>
    <w:rsid w:val="00B63B4A"/>
    <w:rsid w:val="00B7077C"/>
    <w:rsid w:val="00B710D7"/>
    <w:rsid w:val="00B71576"/>
    <w:rsid w:val="00B7160D"/>
    <w:rsid w:val="00B723EC"/>
    <w:rsid w:val="00B72A46"/>
    <w:rsid w:val="00B72EC9"/>
    <w:rsid w:val="00B73C33"/>
    <w:rsid w:val="00B75428"/>
    <w:rsid w:val="00B7574B"/>
    <w:rsid w:val="00B76477"/>
    <w:rsid w:val="00B805F8"/>
    <w:rsid w:val="00B81237"/>
    <w:rsid w:val="00B820BA"/>
    <w:rsid w:val="00B82E75"/>
    <w:rsid w:val="00B83D68"/>
    <w:rsid w:val="00B86964"/>
    <w:rsid w:val="00B86F42"/>
    <w:rsid w:val="00B907E1"/>
    <w:rsid w:val="00B90A1F"/>
    <w:rsid w:val="00B926BC"/>
    <w:rsid w:val="00B931DC"/>
    <w:rsid w:val="00B9493A"/>
    <w:rsid w:val="00B94DD1"/>
    <w:rsid w:val="00B9509F"/>
    <w:rsid w:val="00B951DD"/>
    <w:rsid w:val="00B95C08"/>
    <w:rsid w:val="00BA14A7"/>
    <w:rsid w:val="00BA173E"/>
    <w:rsid w:val="00BA1B16"/>
    <w:rsid w:val="00BA3012"/>
    <w:rsid w:val="00BA5304"/>
    <w:rsid w:val="00BA7211"/>
    <w:rsid w:val="00BA744E"/>
    <w:rsid w:val="00BA7B9B"/>
    <w:rsid w:val="00BB023C"/>
    <w:rsid w:val="00BB07BD"/>
    <w:rsid w:val="00BB1856"/>
    <w:rsid w:val="00BB2CC8"/>
    <w:rsid w:val="00BB44D0"/>
    <w:rsid w:val="00BB452C"/>
    <w:rsid w:val="00BB4BBF"/>
    <w:rsid w:val="00BB505A"/>
    <w:rsid w:val="00BB5686"/>
    <w:rsid w:val="00BB580C"/>
    <w:rsid w:val="00BB7AB3"/>
    <w:rsid w:val="00BC1679"/>
    <w:rsid w:val="00BC2804"/>
    <w:rsid w:val="00BC4039"/>
    <w:rsid w:val="00BC4FAF"/>
    <w:rsid w:val="00BC62A0"/>
    <w:rsid w:val="00BC6E34"/>
    <w:rsid w:val="00BD0759"/>
    <w:rsid w:val="00BD14E2"/>
    <w:rsid w:val="00BD1F60"/>
    <w:rsid w:val="00BD2009"/>
    <w:rsid w:val="00BD4521"/>
    <w:rsid w:val="00BD4697"/>
    <w:rsid w:val="00BE2EBF"/>
    <w:rsid w:val="00BE33E0"/>
    <w:rsid w:val="00BE5E83"/>
    <w:rsid w:val="00BE605D"/>
    <w:rsid w:val="00BE7D71"/>
    <w:rsid w:val="00BF37AE"/>
    <w:rsid w:val="00BF49B5"/>
    <w:rsid w:val="00BF5F3D"/>
    <w:rsid w:val="00BF6372"/>
    <w:rsid w:val="00BF6D0B"/>
    <w:rsid w:val="00C009F8"/>
    <w:rsid w:val="00C00A18"/>
    <w:rsid w:val="00C0178A"/>
    <w:rsid w:val="00C024D2"/>
    <w:rsid w:val="00C02507"/>
    <w:rsid w:val="00C02B22"/>
    <w:rsid w:val="00C032BA"/>
    <w:rsid w:val="00C039CE"/>
    <w:rsid w:val="00C03CFB"/>
    <w:rsid w:val="00C062DF"/>
    <w:rsid w:val="00C1004B"/>
    <w:rsid w:val="00C107E8"/>
    <w:rsid w:val="00C11E63"/>
    <w:rsid w:val="00C1250C"/>
    <w:rsid w:val="00C125C8"/>
    <w:rsid w:val="00C12EF0"/>
    <w:rsid w:val="00C14001"/>
    <w:rsid w:val="00C1421F"/>
    <w:rsid w:val="00C1442C"/>
    <w:rsid w:val="00C15028"/>
    <w:rsid w:val="00C15AC7"/>
    <w:rsid w:val="00C16A9D"/>
    <w:rsid w:val="00C21F1D"/>
    <w:rsid w:val="00C21F6C"/>
    <w:rsid w:val="00C227D1"/>
    <w:rsid w:val="00C22B50"/>
    <w:rsid w:val="00C230C5"/>
    <w:rsid w:val="00C24808"/>
    <w:rsid w:val="00C26259"/>
    <w:rsid w:val="00C262FD"/>
    <w:rsid w:val="00C26576"/>
    <w:rsid w:val="00C27D5B"/>
    <w:rsid w:val="00C31667"/>
    <w:rsid w:val="00C320F6"/>
    <w:rsid w:val="00C323D6"/>
    <w:rsid w:val="00C336CD"/>
    <w:rsid w:val="00C33FFC"/>
    <w:rsid w:val="00C348B5"/>
    <w:rsid w:val="00C34956"/>
    <w:rsid w:val="00C40A80"/>
    <w:rsid w:val="00C41BEA"/>
    <w:rsid w:val="00C430D7"/>
    <w:rsid w:val="00C437CC"/>
    <w:rsid w:val="00C4476E"/>
    <w:rsid w:val="00C4651B"/>
    <w:rsid w:val="00C5219B"/>
    <w:rsid w:val="00C55F57"/>
    <w:rsid w:val="00C56019"/>
    <w:rsid w:val="00C56641"/>
    <w:rsid w:val="00C56E20"/>
    <w:rsid w:val="00C570BE"/>
    <w:rsid w:val="00C6012D"/>
    <w:rsid w:val="00C6055A"/>
    <w:rsid w:val="00C61150"/>
    <w:rsid w:val="00C61764"/>
    <w:rsid w:val="00C625ED"/>
    <w:rsid w:val="00C65E66"/>
    <w:rsid w:val="00C66D5B"/>
    <w:rsid w:val="00C67B9D"/>
    <w:rsid w:val="00C67D58"/>
    <w:rsid w:val="00C7339C"/>
    <w:rsid w:val="00C75A0E"/>
    <w:rsid w:val="00C76537"/>
    <w:rsid w:val="00C77A0A"/>
    <w:rsid w:val="00C8000E"/>
    <w:rsid w:val="00C82593"/>
    <w:rsid w:val="00C82ED5"/>
    <w:rsid w:val="00C836E5"/>
    <w:rsid w:val="00C869AB"/>
    <w:rsid w:val="00C86B60"/>
    <w:rsid w:val="00C86D70"/>
    <w:rsid w:val="00C8767C"/>
    <w:rsid w:val="00C90768"/>
    <w:rsid w:val="00C907FD"/>
    <w:rsid w:val="00C918E0"/>
    <w:rsid w:val="00C9216C"/>
    <w:rsid w:val="00C935CA"/>
    <w:rsid w:val="00C946DC"/>
    <w:rsid w:val="00C94D68"/>
    <w:rsid w:val="00C95A0C"/>
    <w:rsid w:val="00C9667E"/>
    <w:rsid w:val="00C97174"/>
    <w:rsid w:val="00C97E61"/>
    <w:rsid w:val="00CA0883"/>
    <w:rsid w:val="00CA125A"/>
    <w:rsid w:val="00CA209F"/>
    <w:rsid w:val="00CA2546"/>
    <w:rsid w:val="00CA2A1F"/>
    <w:rsid w:val="00CA39AE"/>
    <w:rsid w:val="00CA3B41"/>
    <w:rsid w:val="00CA3B88"/>
    <w:rsid w:val="00CA3EE1"/>
    <w:rsid w:val="00CA453E"/>
    <w:rsid w:val="00CA5699"/>
    <w:rsid w:val="00CA6646"/>
    <w:rsid w:val="00CA6F33"/>
    <w:rsid w:val="00CA75C3"/>
    <w:rsid w:val="00CA78C4"/>
    <w:rsid w:val="00CA79A8"/>
    <w:rsid w:val="00CA7F97"/>
    <w:rsid w:val="00CB01DC"/>
    <w:rsid w:val="00CB11CA"/>
    <w:rsid w:val="00CB21CF"/>
    <w:rsid w:val="00CB45DA"/>
    <w:rsid w:val="00CC0DAF"/>
    <w:rsid w:val="00CC2461"/>
    <w:rsid w:val="00CC2B22"/>
    <w:rsid w:val="00CC2CA4"/>
    <w:rsid w:val="00CC6E4A"/>
    <w:rsid w:val="00CC7C04"/>
    <w:rsid w:val="00CD1230"/>
    <w:rsid w:val="00CD1B2C"/>
    <w:rsid w:val="00CD2E9C"/>
    <w:rsid w:val="00CD3147"/>
    <w:rsid w:val="00CD5235"/>
    <w:rsid w:val="00CD7CEB"/>
    <w:rsid w:val="00CE11FD"/>
    <w:rsid w:val="00CE1721"/>
    <w:rsid w:val="00CE1840"/>
    <w:rsid w:val="00CE5509"/>
    <w:rsid w:val="00CE64FE"/>
    <w:rsid w:val="00CF1A6A"/>
    <w:rsid w:val="00CF1F88"/>
    <w:rsid w:val="00CF2300"/>
    <w:rsid w:val="00CF298F"/>
    <w:rsid w:val="00CF2AAF"/>
    <w:rsid w:val="00CF3B27"/>
    <w:rsid w:val="00CF45D3"/>
    <w:rsid w:val="00CF4D04"/>
    <w:rsid w:val="00CF51F7"/>
    <w:rsid w:val="00CF6464"/>
    <w:rsid w:val="00CF70AD"/>
    <w:rsid w:val="00CF7602"/>
    <w:rsid w:val="00CF78D5"/>
    <w:rsid w:val="00D02DC4"/>
    <w:rsid w:val="00D04114"/>
    <w:rsid w:val="00D04980"/>
    <w:rsid w:val="00D0730F"/>
    <w:rsid w:val="00D0752B"/>
    <w:rsid w:val="00D10E0B"/>
    <w:rsid w:val="00D11BAA"/>
    <w:rsid w:val="00D11E58"/>
    <w:rsid w:val="00D12584"/>
    <w:rsid w:val="00D12F24"/>
    <w:rsid w:val="00D1385A"/>
    <w:rsid w:val="00D13D97"/>
    <w:rsid w:val="00D14C21"/>
    <w:rsid w:val="00D15F61"/>
    <w:rsid w:val="00D1604A"/>
    <w:rsid w:val="00D17307"/>
    <w:rsid w:val="00D17CC1"/>
    <w:rsid w:val="00D220E0"/>
    <w:rsid w:val="00D23CD0"/>
    <w:rsid w:val="00D24132"/>
    <w:rsid w:val="00D24DC9"/>
    <w:rsid w:val="00D24ECE"/>
    <w:rsid w:val="00D2500C"/>
    <w:rsid w:val="00D2589D"/>
    <w:rsid w:val="00D266DD"/>
    <w:rsid w:val="00D26EA0"/>
    <w:rsid w:val="00D2714E"/>
    <w:rsid w:val="00D30404"/>
    <w:rsid w:val="00D314EA"/>
    <w:rsid w:val="00D31600"/>
    <w:rsid w:val="00D31F59"/>
    <w:rsid w:val="00D32825"/>
    <w:rsid w:val="00D32868"/>
    <w:rsid w:val="00D3485E"/>
    <w:rsid w:val="00D34A65"/>
    <w:rsid w:val="00D35B1A"/>
    <w:rsid w:val="00D35B50"/>
    <w:rsid w:val="00D360D5"/>
    <w:rsid w:val="00D374ED"/>
    <w:rsid w:val="00D37C8F"/>
    <w:rsid w:val="00D37F10"/>
    <w:rsid w:val="00D43C10"/>
    <w:rsid w:val="00D47181"/>
    <w:rsid w:val="00D47BEC"/>
    <w:rsid w:val="00D501B7"/>
    <w:rsid w:val="00D50BD9"/>
    <w:rsid w:val="00D538A6"/>
    <w:rsid w:val="00D54105"/>
    <w:rsid w:val="00D566A4"/>
    <w:rsid w:val="00D57A96"/>
    <w:rsid w:val="00D6092A"/>
    <w:rsid w:val="00D663E9"/>
    <w:rsid w:val="00D66B60"/>
    <w:rsid w:val="00D67AB7"/>
    <w:rsid w:val="00D67DDF"/>
    <w:rsid w:val="00D70895"/>
    <w:rsid w:val="00D714E0"/>
    <w:rsid w:val="00D71BCD"/>
    <w:rsid w:val="00D74B45"/>
    <w:rsid w:val="00D767C5"/>
    <w:rsid w:val="00D769BA"/>
    <w:rsid w:val="00D7799C"/>
    <w:rsid w:val="00D80067"/>
    <w:rsid w:val="00D80C6D"/>
    <w:rsid w:val="00D81D20"/>
    <w:rsid w:val="00D83387"/>
    <w:rsid w:val="00D83AD5"/>
    <w:rsid w:val="00D83F7D"/>
    <w:rsid w:val="00D8492A"/>
    <w:rsid w:val="00D86D07"/>
    <w:rsid w:val="00D8721D"/>
    <w:rsid w:val="00D878A4"/>
    <w:rsid w:val="00D87E69"/>
    <w:rsid w:val="00D87FEA"/>
    <w:rsid w:val="00D90E43"/>
    <w:rsid w:val="00D91FED"/>
    <w:rsid w:val="00D924B6"/>
    <w:rsid w:val="00D92B60"/>
    <w:rsid w:val="00D93175"/>
    <w:rsid w:val="00D936C9"/>
    <w:rsid w:val="00D956D3"/>
    <w:rsid w:val="00D96944"/>
    <w:rsid w:val="00D97011"/>
    <w:rsid w:val="00D972FA"/>
    <w:rsid w:val="00D975FC"/>
    <w:rsid w:val="00DA05BC"/>
    <w:rsid w:val="00DA1590"/>
    <w:rsid w:val="00DA1B38"/>
    <w:rsid w:val="00DA1D1B"/>
    <w:rsid w:val="00DA2ADF"/>
    <w:rsid w:val="00DA36B0"/>
    <w:rsid w:val="00DA3759"/>
    <w:rsid w:val="00DA4372"/>
    <w:rsid w:val="00DA535D"/>
    <w:rsid w:val="00DA5521"/>
    <w:rsid w:val="00DA7007"/>
    <w:rsid w:val="00DA7234"/>
    <w:rsid w:val="00DA7EEA"/>
    <w:rsid w:val="00DB120B"/>
    <w:rsid w:val="00DB123F"/>
    <w:rsid w:val="00DB3E7B"/>
    <w:rsid w:val="00DB3FE7"/>
    <w:rsid w:val="00DB41E8"/>
    <w:rsid w:val="00DB432F"/>
    <w:rsid w:val="00DB4C0B"/>
    <w:rsid w:val="00DB6150"/>
    <w:rsid w:val="00DB6A4C"/>
    <w:rsid w:val="00DB78CF"/>
    <w:rsid w:val="00DC0236"/>
    <w:rsid w:val="00DC0A0E"/>
    <w:rsid w:val="00DC0D4F"/>
    <w:rsid w:val="00DC1632"/>
    <w:rsid w:val="00DC3B2A"/>
    <w:rsid w:val="00DC4BE4"/>
    <w:rsid w:val="00DC552B"/>
    <w:rsid w:val="00DC6BD5"/>
    <w:rsid w:val="00DC7413"/>
    <w:rsid w:val="00DD039E"/>
    <w:rsid w:val="00DD0422"/>
    <w:rsid w:val="00DD0767"/>
    <w:rsid w:val="00DD19CB"/>
    <w:rsid w:val="00DD1D0A"/>
    <w:rsid w:val="00DD20AC"/>
    <w:rsid w:val="00DD6C5A"/>
    <w:rsid w:val="00DD71F5"/>
    <w:rsid w:val="00DD72E5"/>
    <w:rsid w:val="00DD7773"/>
    <w:rsid w:val="00DD7A4B"/>
    <w:rsid w:val="00DD7DBB"/>
    <w:rsid w:val="00DE170A"/>
    <w:rsid w:val="00DE2539"/>
    <w:rsid w:val="00DE3E93"/>
    <w:rsid w:val="00DE5069"/>
    <w:rsid w:val="00DE59E8"/>
    <w:rsid w:val="00DE628F"/>
    <w:rsid w:val="00DF0779"/>
    <w:rsid w:val="00DF0B74"/>
    <w:rsid w:val="00DF15A0"/>
    <w:rsid w:val="00DF1C89"/>
    <w:rsid w:val="00DF273B"/>
    <w:rsid w:val="00DF3790"/>
    <w:rsid w:val="00DF5BD4"/>
    <w:rsid w:val="00DF5EA9"/>
    <w:rsid w:val="00E00946"/>
    <w:rsid w:val="00E016B9"/>
    <w:rsid w:val="00E0297E"/>
    <w:rsid w:val="00E03EE8"/>
    <w:rsid w:val="00E05B36"/>
    <w:rsid w:val="00E0661A"/>
    <w:rsid w:val="00E06835"/>
    <w:rsid w:val="00E06BD9"/>
    <w:rsid w:val="00E06F95"/>
    <w:rsid w:val="00E0715F"/>
    <w:rsid w:val="00E10B0B"/>
    <w:rsid w:val="00E14680"/>
    <w:rsid w:val="00E15570"/>
    <w:rsid w:val="00E15EF6"/>
    <w:rsid w:val="00E1640B"/>
    <w:rsid w:val="00E17332"/>
    <w:rsid w:val="00E1733D"/>
    <w:rsid w:val="00E17B7B"/>
    <w:rsid w:val="00E20EFB"/>
    <w:rsid w:val="00E21391"/>
    <w:rsid w:val="00E22FDD"/>
    <w:rsid w:val="00E23CAE"/>
    <w:rsid w:val="00E2614F"/>
    <w:rsid w:val="00E261ED"/>
    <w:rsid w:val="00E26CF4"/>
    <w:rsid w:val="00E2714C"/>
    <w:rsid w:val="00E305FB"/>
    <w:rsid w:val="00E318F0"/>
    <w:rsid w:val="00E34060"/>
    <w:rsid w:val="00E34744"/>
    <w:rsid w:val="00E359F9"/>
    <w:rsid w:val="00E35BF9"/>
    <w:rsid w:val="00E378D5"/>
    <w:rsid w:val="00E4012B"/>
    <w:rsid w:val="00E41AC7"/>
    <w:rsid w:val="00E43255"/>
    <w:rsid w:val="00E43523"/>
    <w:rsid w:val="00E43ECA"/>
    <w:rsid w:val="00E45619"/>
    <w:rsid w:val="00E45EAE"/>
    <w:rsid w:val="00E474E8"/>
    <w:rsid w:val="00E475BA"/>
    <w:rsid w:val="00E51648"/>
    <w:rsid w:val="00E518BC"/>
    <w:rsid w:val="00E52541"/>
    <w:rsid w:val="00E53FE8"/>
    <w:rsid w:val="00E60D7C"/>
    <w:rsid w:val="00E615C0"/>
    <w:rsid w:val="00E61664"/>
    <w:rsid w:val="00E618DE"/>
    <w:rsid w:val="00E6366B"/>
    <w:rsid w:val="00E6393B"/>
    <w:rsid w:val="00E64662"/>
    <w:rsid w:val="00E661D6"/>
    <w:rsid w:val="00E66FC0"/>
    <w:rsid w:val="00E674DE"/>
    <w:rsid w:val="00E70EFB"/>
    <w:rsid w:val="00E71EC2"/>
    <w:rsid w:val="00E724FC"/>
    <w:rsid w:val="00E73C39"/>
    <w:rsid w:val="00E7427E"/>
    <w:rsid w:val="00E75440"/>
    <w:rsid w:val="00E7546D"/>
    <w:rsid w:val="00E75C35"/>
    <w:rsid w:val="00E76670"/>
    <w:rsid w:val="00E77001"/>
    <w:rsid w:val="00E77484"/>
    <w:rsid w:val="00E801DA"/>
    <w:rsid w:val="00E80A24"/>
    <w:rsid w:val="00E80A2B"/>
    <w:rsid w:val="00E81284"/>
    <w:rsid w:val="00E812A9"/>
    <w:rsid w:val="00E82035"/>
    <w:rsid w:val="00E82606"/>
    <w:rsid w:val="00E8298C"/>
    <w:rsid w:val="00E84885"/>
    <w:rsid w:val="00E86F4F"/>
    <w:rsid w:val="00E90DAA"/>
    <w:rsid w:val="00E91619"/>
    <w:rsid w:val="00E931AC"/>
    <w:rsid w:val="00E93F54"/>
    <w:rsid w:val="00E94993"/>
    <w:rsid w:val="00E97C41"/>
    <w:rsid w:val="00E97F7B"/>
    <w:rsid w:val="00EA140A"/>
    <w:rsid w:val="00EA18E3"/>
    <w:rsid w:val="00EA297F"/>
    <w:rsid w:val="00EA2E87"/>
    <w:rsid w:val="00EA4C03"/>
    <w:rsid w:val="00EA51C7"/>
    <w:rsid w:val="00EA51C9"/>
    <w:rsid w:val="00EA6149"/>
    <w:rsid w:val="00EA79B0"/>
    <w:rsid w:val="00EB019B"/>
    <w:rsid w:val="00EB02F3"/>
    <w:rsid w:val="00EB0AA6"/>
    <w:rsid w:val="00EB0F98"/>
    <w:rsid w:val="00EB122A"/>
    <w:rsid w:val="00EB19F5"/>
    <w:rsid w:val="00EB1E96"/>
    <w:rsid w:val="00EB226C"/>
    <w:rsid w:val="00EB2E89"/>
    <w:rsid w:val="00EB7ABC"/>
    <w:rsid w:val="00EB7ACE"/>
    <w:rsid w:val="00EC10A6"/>
    <w:rsid w:val="00EC1129"/>
    <w:rsid w:val="00EC2314"/>
    <w:rsid w:val="00EC2DB7"/>
    <w:rsid w:val="00EC3252"/>
    <w:rsid w:val="00EC373F"/>
    <w:rsid w:val="00EC4534"/>
    <w:rsid w:val="00EC46B6"/>
    <w:rsid w:val="00EC53C2"/>
    <w:rsid w:val="00EC6470"/>
    <w:rsid w:val="00EC647A"/>
    <w:rsid w:val="00EC674F"/>
    <w:rsid w:val="00ED4420"/>
    <w:rsid w:val="00ED4A5B"/>
    <w:rsid w:val="00ED4AD9"/>
    <w:rsid w:val="00ED52C7"/>
    <w:rsid w:val="00ED57F9"/>
    <w:rsid w:val="00ED5BBC"/>
    <w:rsid w:val="00ED6FAA"/>
    <w:rsid w:val="00EE0140"/>
    <w:rsid w:val="00EE09D6"/>
    <w:rsid w:val="00EE0F5C"/>
    <w:rsid w:val="00EE2A8F"/>
    <w:rsid w:val="00EE2E58"/>
    <w:rsid w:val="00EE3D81"/>
    <w:rsid w:val="00EE407E"/>
    <w:rsid w:val="00EE47A2"/>
    <w:rsid w:val="00EE603C"/>
    <w:rsid w:val="00EE614B"/>
    <w:rsid w:val="00EF0815"/>
    <w:rsid w:val="00EF1B74"/>
    <w:rsid w:val="00EF2CA6"/>
    <w:rsid w:val="00EF356E"/>
    <w:rsid w:val="00EF3AF7"/>
    <w:rsid w:val="00EF3F05"/>
    <w:rsid w:val="00EF54EC"/>
    <w:rsid w:val="00EF5C14"/>
    <w:rsid w:val="00EF5EC5"/>
    <w:rsid w:val="00EF614C"/>
    <w:rsid w:val="00EF6994"/>
    <w:rsid w:val="00EF7785"/>
    <w:rsid w:val="00F00977"/>
    <w:rsid w:val="00F014D2"/>
    <w:rsid w:val="00F03421"/>
    <w:rsid w:val="00F04061"/>
    <w:rsid w:val="00F04892"/>
    <w:rsid w:val="00F058D0"/>
    <w:rsid w:val="00F0606E"/>
    <w:rsid w:val="00F06C12"/>
    <w:rsid w:val="00F0770D"/>
    <w:rsid w:val="00F10637"/>
    <w:rsid w:val="00F10921"/>
    <w:rsid w:val="00F12C28"/>
    <w:rsid w:val="00F14321"/>
    <w:rsid w:val="00F14B78"/>
    <w:rsid w:val="00F154F9"/>
    <w:rsid w:val="00F1684F"/>
    <w:rsid w:val="00F16949"/>
    <w:rsid w:val="00F176A5"/>
    <w:rsid w:val="00F206D5"/>
    <w:rsid w:val="00F20DEE"/>
    <w:rsid w:val="00F21116"/>
    <w:rsid w:val="00F21F85"/>
    <w:rsid w:val="00F22D64"/>
    <w:rsid w:val="00F23B69"/>
    <w:rsid w:val="00F25FCF"/>
    <w:rsid w:val="00F2635C"/>
    <w:rsid w:val="00F26700"/>
    <w:rsid w:val="00F27691"/>
    <w:rsid w:val="00F317FC"/>
    <w:rsid w:val="00F34445"/>
    <w:rsid w:val="00F3587C"/>
    <w:rsid w:val="00F37468"/>
    <w:rsid w:val="00F41076"/>
    <w:rsid w:val="00F415EB"/>
    <w:rsid w:val="00F41ED8"/>
    <w:rsid w:val="00F420CE"/>
    <w:rsid w:val="00F436FC"/>
    <w:rsid w:val="00F4380C"/>
    <w:rsid w:val="00F43AB8"/>
    <w:rsid w:val="00F46107"/>
    <w:rsid w:val="00F46F43"/>
    <w:rsid w:val="00F47C15"/>
    <w:rsid w:val="00F50527"/>
    <w:rsid w:val="00F50D9B"/>
    <w:rsid w:val="00F531B5"/>
    <w:rsid w:val="00F53A9A"/>
    <w:rsid w:val="00F54009"/>
    <w:rsid w:val="00F56061"/>
    <w:rsid w:val="00F5612A"/>
    <w:rsid w:val="00F6079B"/>
    <w:rsid w:val="00F6098A"/>
    <w:rsid w:val="00F61B80"/>
    <w:rsid w:val="00F62400"/>
    <w:rsid w:val="00F626CC"/>
    <w:rsid w:val="00F65437"/>
    <w:rsid w:val="00F6618E"/>
    <w:rsid w:val="00F67157"/>
    <w:rsid w:val="00F67C48"/>
    <w:rsid w:val="00F70A49"/>
    <w:rsid w:val="00F72768"/>
    <w:rsid w:val="00F736DE"/>
    <w:rsid w:val="00F74AA0"/>
    <w:rsid w:val="00F775AF"/>
    <w:rsid w:val="00F77A55"/>
    <w:rsid w:val="00F82DA8"/>
    <w:rsid w:val="00F853A3"/>
    <w:rsid w:val="00F873DD"/>
    <w:rsid w:val="00F876C5"/>
    <w:rsid w:val="00F87914"/>
    <w:rsid w:val="00F903FA"/>
    <w:rsid w:val="00F90E23"/>
    <w:rsid w:val="00F91634"/>
    <w:rsid w:val="00F92A1F"/>
    <w:rsid w:val="00F9474C"/>
    <w:rsid w:val="00F94EFF"/>
    <w:rsid w:val="00F9785E"/>
    <w:rsid w:val="00FA06AE"/>
    <w:rsid w:val="00FA1F15"/>
    <w:rsid w:val="00FA3649"/>
    <w:rsid w:val="00FA4373"/>
    <w:rsid w:val="00FA4F29"/>
    <w:rsid w:val="00FA51BE"/>
    <w:rsid w:val="00FA5DF9"/>
    <w:rsid w:val="00FA5FB1"/>
    <w:rsid w:val="00FA67FE"/>
    <w:rsid w:val="00FA7CB4"/>
    <w:rsid w:val="00FB0A59"/>
    <w:rsid w:val="00FB4001"/>
    <w:rsid w:val="00FB525E"/>
    <w:rsid w:val="00FB5649"/>
    <w:rsid w:val="00FB56A1"/>
    <w:rsid w:val="00FB5B84"/>
    <w:rsid w:val="00FB65F4"/>
    <w:rsid w:val="00FB665C"/>
    <w:rsid w:val="00FB727F"/>
    <w:rsid w:val="00FB78C6"/>
    <w:rsid w:val="00FB7FDE"/>
    <w:rsid w:val="00FC0F20"/>
    <w:rsid w:val="00FC1095"/>
    <w:rsid w:val="00FC2752"/>
    <w:rsid w:val="00FC2E7D"/>
    <w:rsid w:val="00FC335E"/>
    <w:rsid w:val="00FC3469"/>
    <w:rsid w:val="00FC5377"/>
    <w:rsid w:val="00FC5AF6"/>
    <w:rsid w:val="00FC6823"/>
    <w:rsid w:val="00FC7523"/>
    <w:rsid w:val="00FC7771"/>
    <w:rsid w:val="00FD198B"/>
    <w:rsid w:val="00FD2109"/>
    <w:rsid w:val="00FD282A"/>
    <w:rsid w:val="00FD2EB6"/>
    <w:rsid w:val="00FD4927"/>
    <w:rsid w:val="00FD5573"/>
    <w:rsid w:val="00FD5B69"/>
    <w:rsid w:val="00FD66D5"/>
    <w:rsid w:val="00FE115E"/>
    <w:rsid w:val="00FE30C5"/>
    <w:rsid w:val="00FE3744"/>
    <w:rsid w:val="00FE39ED"/>
    <w:rsid w:val="00FE3EA7"/>
    <w:rsid w:val="00FE4043"/>
    <w:rsid w:val="00FE6BC0"/>
    <w:rsid w:val="00FE74EB"/>
    <w:rsid w:val="00FF0DF5"/>
    <w:rsid w:val="00FF2EF9"/>
    <w:rsid w:val="00FF379C"/>
    <w:rsid w:val="00FF406B"/>
    <w:rsid w:val="00FF49BB"/>
    <w:rsid w:val="00FF773B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1115E"/>
  <w15:chartTrackingRefBased/>
  <w15:docId w15:val="{EA961BDA-C050-824D-8372-51F13ACCF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6F6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5226F6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val="en-MY" w:eastAsia="en-MY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5226F6"/>
    <w:pPr>
      <w:spacing w:before="100" w:beforeAutospacing="1" w:after="180"/>
      <w:outlineLvl w:val="1"/>
    </w:pPr>
    <w:rPr>
      <w:rFonts w:ascii="Times New Roman" w:eastAsia="Times New Roman" w:hAnsi="Times New Roman" w:cs="Times New Roman"/>
      <w:b/>
      <w:bCs/>
      <w:color w:val="3E6DA9"/>
      <w:kern w:val="0"/>
      <w:sz w:val="31"/>
      <w:szCs w:val="31"/>
      <w:lang w:val="en-MY" w:eastAsia="en-MY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5226F6"/>
    <w:pPr>
      <w:spacing w:before="100" w:beforeAutospacing="1" w:after="180"/>
      <w:outlineLvl w:val="2"/>
    </w:pPr>
    <w:rPr>
      <w:rFonts w:ascii="Times New Roman" w:eastAsia="Times New Roman" w:hAnsi="Times New Roman" w:cs="Times New Roman"/>
      <w:b/>
      <w:bCs/>
      <w:kern w:val="0"/>
      <w:sz w:val="26"/>
      <w:szCs w:val="26"/>
      <w:lang w:val="en-MY" w:eastAsia="en-MY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5226F6"/>
    <w:pPr>
      <w:spacing w:before="100" w:beforeAutospacing="1" w:after="180"/>
      <w:outlineLvl w:val="3"/>
    </w:pPr>
    <w:rPr>
      <w:rFonts w:ascii="Times New Roman" w:eastAsia="Times New Roman" w:hAnsi="Times New Roman" w:cs="Times New Roman"/>
      <w:b/>
      <w:bCs/>
      <w:kern w:val="0"/>
      <w:sz w:val="26"/>
      <w:szCs w:val="26"/>
      <w:lang w:val="en-MY" w:eastAsia="en-MY"/>
      <w14:ligatures w14:val="none"/>
    </w:rPr>
  </w:style>
  <w:style w:type="paragraph" w:styleId="Heading5">
    <w:name w:val="heading 5"/>
    <w:basedOn w:val="Normal"/>
    <w:link w:val="Heading5Char"/>
    <w:uiPriority w:val="9"/>
    <w:qFormat/>
    <w:rsid w:val="005226F6"/>
    <w:pPr>
      <w:spacing w:before="100" w:beforeAutospacing="1" w:after="180"/>
      <w:outlineLvl w:val="4"/>
    </w:pPr>
    <w:rPr>
      <w:rFonts w:ascii="Times New Roman" w:eastAsia="Times New Roman" w:hAnsi="Times New Roman" w:cs="Times New Roman"/>
      <w:b/>
      <w:bCs/>
      <w:kern w:val="0"/>
      <w:sz w:val="26"/>
      <w:szCs w:val="26"/>
      <w:lang w:val="en-MY" w:eastAsia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6F6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val="en-MY" w:eastAsia="en-MY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226F6"/>
    <w:rPr>
      <w:rFonts w:ascii="Times New Roman" w:eastAsia="Times New Roman" w:hAnsi="Times New Roman" w:cs="Times New Roman"/>
      <w:b/>
      <w:bCs/>
      <w:color w:val="3E6DA9"/>
      <w:kern w:val="0"/>
      <w:sz w:val="31"/>
      <w:szCs w:val="31"/>
      <w:lang w:val="en-MY" w:eastAsia="en-MY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226F6"/>
    <w:rPr>
      <w:rFonts w:ascii="Times New Roman" w:eastAsia="Times New Roman" w:hAnsi="Times New Roman" w:cs="Times New Roman"/>
      <w:b/>
      <w:bCs/>
      <w:kern w:val="0"/>
      <w:sz w:val="26"/>
      <w:szCs w:val="26"/>
      <w:lang w:val="en-MY" w:eastAsia="en-MY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226F6"/>
    <w:rPr>
      <w:rFonts w:ascii="Times New Roman" w:eastAsia="Times New Roman" w:hAnsi="Times New Roman" w:cs="Times New Roman"/>
      <w:b/>
      <w:bCs/>
      <w:kern w:val="0"/>
      <w:sz w:val="26"/>
      <w:szCs w:val="26"/>
      <w:lang w:val="en-MY" w:eastAsia="en-MY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226F6"/>
    <w:rPr>
      <w:rFonts w:ascii="Times New Roman" w:eastAsia="Times New Roman" w:hAnsi="Times New Roman" w:cs="Times New Roman"/>
      <w:b/>
      <w:bCs/>
      <w:kern w:val="0"/>
      <w:sz w:val="26"/>
      <w:szCs w:val="26"/>
      <w:lang w:val="en-MY" w:eastAsia="en-MY"/>
      <w14:ligatures w14:val="none"/>
    </w:rPr>
  </w:style>
  <w:style w:type="character" w:styleId="Hyperlink">
    <w:name w:val="Hyperlink"/>
    <w:basedOn w:val="DefaultParagraphFont"/>
    <w:uiPriority w:val="99"/>
    <w:unhideWhenUsed/>
    <w:rsid w:val="005226F6"/>
    <w:rPr>
      <w:color w:val="0563C1" w:themeColor="hyperlink"/>
      <w:u w:val="single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5226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226F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226F6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5226F6"/>
  </w:style>
  <w:style w:type="paragraph" w:customStyle="1" w:styleId="msonormal0">
    <w:name w:val="msonormal"/>
    <w:basedOn w:val="Normal"/>
    <w:rsid w:val="005226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customStyle="1" w:styleId="ql-align-center">
    <w:name w:val="ql-align-center"/>
    <w:basedOn w:val="Normal"/>
    <w:rsid w:val="005226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customStyle="1" w:styleId="ql-align-right">
    <w:name w:val="ql-align-right"/>
    <w:basedOn w:val="Normal"/>
    <w:rsid w:val="005226F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customStyle="1" w:styleId="ql-align-justify">
    <w:name w:val="ql-align-justify"/>
    <w:basedOn w:val="Normal"/>
    <w:rsid w:val="005226F6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customStyle="1" w:styleId="ql-indent-1">
    <w:name w:val="ql-indent-1"/>
    <w:basedOn w:val="Normal"/>
    <w:rsid w:val="005226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customStyle="1" w:styleId="ql-indent-2">
    <w:name w:val="ql-indent-2"/>
    <w:basedOn w:val="Normal"/>
    <w:rsid w:val="005226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customStyle="1" w:styleId="ql-indent-3">
    <w:name w:val="ql-indent-3"/>
    <w:basedOn w:val="Normal"/>
    <w:rsid w:val="005226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customStyle="1" w:styleId="ql-indent-4">
    <w:name w:val="ql-indent-4"/>
    <w:basedOn w:val="Normal"/>
    <w:rsid w:val="005226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customStyle="1" w:styleId="ql-indent-5">
    <w:name w:val="ql-indent-5"/>
    <w:basedOn w:val="Normal"/>
    <w:rsid w:val="005226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customStyle="1" w:styleId="note">
    <w:name w:val="note"/>
    <w:basedOn w:val="Normal"/>
    <w:rsid w:val="005226F6"/>
    <w:pPr>
      <w:spacing w:before="75" w:after="75"/>
    </w:pPr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226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MY" w:eastAsia="en-MY"/>
      <w14:ligatures w14:val="none"/>
    </w:rPr>
  </w:style>
  <w:style w:type="paragraph" w:styleId="Revision">
    <w:name w:val="Revision"/>
    <w:hidden/>
    <w:uiPriority w:val="99"/>
    <w:semiHidden/>
    <w:rsid w:val="005226F6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522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6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6F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6F6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226F6"/>
  </w:style>
  <w:style w:type="paragraph" w:styleId="BalloonText">
    <w:name w:val="Balloon Text"/>
    <w:basedOn w:val="Normal"/>
    <w:link w:val="BalloonTextChar"/>
    <w:uiPriority w:val="99"/>
    <w:semiHidden/>
    <w:unhideWhenUsed/>
    <w:rsid w:val="005226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6F6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16affiliation">
    <w:name w:val="MDPI_1.6_affiliation"/>
    <w:qFormat/>
    <w:rsid w:val="005226F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226F6"/>
  </w:style>
  <w:style w:type="paragraph" w:styleId="Header">
    <w:name w:val="header"/>
    <w:basedOn w:val="Normal"/>
    <w:link w:val="HeaderChar"/>
    <w:uiPriority w:val="99"/>
    <w:unhideWhenUsed/>
    <w:rsid w:val="005226F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26F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226F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26F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22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17</Words>
  <Characters>11500</Characters>
  <Application>Microsoft Office Word</Application>
  <DocSecurity>0</DocSecurity>
  <Lines>95</Lines>
  <Paragraphs>26</Paragraphs>
  <ScaleCrop>false</ScaleCrop>
  <Company/>
  <LinksUpToDate>false</LinksUpToDate>
  <CharactersWithSpaces>1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Clemente</dc:creator>
  <cp:keywords/>
  <dc:description/>
  <cp:lastModifiedBy>Elisabetta Zancan</cp:lastModifiedBy>
  <cp:revision>2</cp:revision>
  <dcterms:created xsi:type="dcterms:W3CDTF">2024-09-05T15:41:00Z</dcterms:created>
  <dcterms:modified xsi:type="dcterms:W3CDTF">2024-09-05T15:41:00Z</dcterms:modified>
</cp:coreProperties>
</file>